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3C08E4" w14:textId="2410F2A3" w:rsidR="00851105" w:rsidRPr="00851105" w:rsidRDefault="00851105" w:rsidP="00851105">
      <w:pPr>
        <w:rPr>
          <w:lang w:val="en-US"/>
        </w:rPr>
      </w:pPr>
      <w:r w:rsidRPr="00851105">
        <w:rPr>
          <w:b/>
        </w:rPr>
        <w:t>Table</w:t>
      </w:r>
      <w:r w:rsidR="00474670">
        <w:rPr>
          <w:b/>
        </w:rPr>
        <w:t xml:space="preserve"> S3</w:t>
      </w:r>
      <w:r w:rsidRPr="00851105">
        <w:rPr>
          <w:b/>
        </w:rPr>
        <w:t>. Bacterial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851105" w14:paraId="58EBA89E" w14:textId="77777777" w:rsidTr="00016615">
        <w:trPr>
          <w:tblHeader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062DE999" w14:textId="77777777" w:rsidR="00851105" w:rsidRDefault="00851105" w:rsidP="00016615">
            <w:r w:rsidRPr="00383D44">
              <w:rPr>
                <w:i/>
                <w:iCs/>
              </w:rPr>
              <w:t>Caulobacter crescentus</w:t>
            </w:r>
            <w:r>
              <w:t xml:space="preserve"> strain</w:t>
            </w:r>
          </w:p>
        </w:tc>
        <w:tc>
          <w:tcPr>
            <w:tcW w:w="6044" w:type="dxa"/>
            <w:tcBorders>
              <w:top w:val="single" w:sz="12" w:space="0" w:color="auto"/>
              <w:bottom w:val="single" w:sz="12" w:space="0" w:color="auto"/>
            </w:tcBorders>
          </w:tcPr>
          <w:p w14:paraId="2A675319" w14:textId="77777777" w:rsidR="00851105" w:rsidRDefault="00851105" w:rsidP="00016615">
            <w:r>
              <w:t xml:space="preserve">Description/genotype </w:t>
            </w:r>
          </w:p>
        </w:tc>
      </w:tr>
      <w:tr w:rsidR="00851105" w14:paraId="7E86EC25" w14:textId="77777777" w:rsidTr="00016615">
        <w:tc>
          <w:tcPr>
            <w:tcW w:w="2972" w:type="dxa"/>
            <w:tcBorders>
              <w:top w:val="single" w:sz="12" w:space="0" w:color="auto"/>
            </w:tcBorders>
          </w:tcPr>
          <w:p w14:paraId="63B09AA0" w14:textId="77777777" w:rsidR="00851105" w:rsidRPr="001720C1" w:rsidRDefault="00851105" w:rsidP="00016615">
            <w:pPr>
              <w:rPr>
                <w:rFonts w:cstheme="minorHAnsi"/>
              </w:rPr>
            </w:pPr>
            <w:r w:rsidRPr="001720C1">
              <w:rPr>
                <w:rFonts w:cstheme="minorHAnsi"/>
                <w:lang w:val="en-US"/>
              </w:rPr>
              <w:t>NA1000</w:t>
            </w:r>
          </w:p>
        </w:tc>
        <w:tc>
          <w:tcPr>
            <w:tcW w:w="6044" w:type="dxa"/>
            <w:tcBorders>
              <w:top w:val="single" w:sz="12" w:space="0" w:color="auto"/>
            </w:tcBorders>
          </w:tcPr>
          <w:p w14:paraId="0928D52E" w14:textId="77777777" w:rsidR="00851105" w:rsidRPr="001720C1" w:rsidRDefault="00851105" w:rsidP="00016615">
            <w:pPr>
              <w:rPr>
                <w:rFonts w:cstheme="minorHAnsi"/>
              </w:rPr>
            </w:pPr>
            <w:r w:rsidRPr="001720C1">
              <w:rPr>
                <w:rFonts w:cstheme="minorHAnsi"/>
                <w:lang w:val="en-US"/>
              </w:rPr>
              <w:t xml:space="preserve">Wild-type </w:t>
            </w:r>
            <w:r w:rsidRPr="001720C1">
              <w:rPr>
                <w:rFonts w:cstheme="minorHAnsi"/>
                <w:i/>
                <w:lang w:val="en-US"/>
              </w:rPr>
              <w:t>Caulobacter crescentus</w:t>
            </w:r>
            <w:r w:rsidRPr="001720C1">
              <w:rPr>
                <w:rFonts w:cstheme="minorHAnsi"/>
                <w:lang w:val="en-US"/>
              </w:rPr>
              <w:t xml:space="preserve"> </w:t>
            </w:r>
          </w:p>
        </w:tc>
      </w:tr>
      <w:tr w:rsidR="00851105" w14:paraId="262F1642" w14:textId="77777777" w:rsidTr="00016615">
        <w:tc>
          <w:tcPr>
            <w:tcW w:w="2972" w:type="dxa"/>
          </w:tcPr>
          <w:p w14:paraId="191E4E9D" w14:textId="77777777" w:rsidR="00851105" w:rsidRPr="001720C1" w:rsidRDefault="00851105" w:rsidP="00016615">
            <w:pPr>
              <w:rPr>
                <w:rFonts w:cstheme="minorHAnsi"/>
              </w:rPr>
            </w:pPr>
            <w:r w:rsidRPr="001720C1">
              <w:rPr>
                <w:rFonts w:cstheme="minorHAnsi"/>
                <w:lang w:val="en-US"/>
              </w:rPr>
              <w:t>NR1751</w:t>
            </w:r>
          </w:p>
        </w:tc>
        <w:tc>
          <w:tcPr>
            <w:tcW w:w="6044" w:type="dxa"/>
          </w:tcPr>
          <w:p w14:paraId="3ABAAA96" w14:textId="77777777" w:rsidR="00851105" w:rsidRPr="001720C1" w:rsidRDefault="00851105" w:rsidP="00016615">
            <w:pPr>
              <w:rPr>
                <w:rFonts w:cstheme="minorHAnsi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 xml:space="preserve">tipN </w:t>
            </w:r>
          </w:p>
        </w:tc>
      </w:tr>
      <w:tr w:rsidR="00851105" w14:paraId="3F4DC30F" w14:textId="77777777" w:rsidTr="00016615">
        <w:tc>
          <w:tcPr>
            <w:tcW w:w="2972" w:type="dxa"/>
          </w:tcPr>
          <w:p w14:paraId="7775ACAD" w14:textId="77777777" w:rsidR="00851105" w:rsidRDefault="00851105" w:rsidP="00016615">
            <w:r>
              <w:t>CLK127</w:t>
            </w:r>
          </w:p>
        </w:tc>
        <w:tc>
          <w:tcPr>
            <w:tcW w:w="6044" w:type="dxa"/>
          </w:tcPr>
          <w:p w14:paraId="786E6CB8" w14:textId="77777777" w:rsidR="00851105" w:rsidRPr="00C07BB3" w:rsidRDefault="00851105" w:rsidP="00016615"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335</w:t>
            </w:r>
          </w:p>
        </w:tc>
      </w:tr>
      <w:tr w:rsidR="00851105" w14:paraId="71EBF048" w14:textId="77777777" w:rsidTr="00016615">
        <w:tc>
          <w:tcPr>
            <w:tcW w:w="2972" w:type="dxa"/>
          </w:tcPr>
          <w:p w14:paraId="2540E5CD" w14:textId="77777777" w:rsidR="00851105" w:rsidRDefault="00851105" w:rsidP="00016615">
            <w:r>
              <w:t>CLK885</w:t>
            </w:r>
          </w:p>
        </w:tc>
        <w:tc>
          <w:tcPr>
            <w:tcW w:w="6044" w:type="dxa"/>
          </w:tcPr>
          <w:p w14:paraId="45BCAAA9" w14:textId="77777777" w:rsidR="00851105" w:rsidRPr="00C07BB3" w:rsidRDefault="00851105" w:rsidP="00016615"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335-</w:t>
            </w:r>
            <w:r w:rsidRPr="00B01A7E">
              <w:rPr>
                <w:i/>
              </w:rPr>
              <w:t>acrA</w:t>
            </w:r>
          </w:p>
        </w:tc>
      </w:tr>
      <w:tr w:rsidR="00851105" w14:paraId="0F502A9D" w14:textId="77777777" w:rsidTr="00016615">
        <w:tc>
          <w:tcPr>
            <w:tcW w:w="2972" w:type="dxa"/>
          </w:tcPr>
          <w:p w14:paraId="036DE0AA" w14:textId="77777777" w:rsidR="00851105" w:rsidRDefault="00851105" w:rsidP="00016615">
            <w:r>
              <w:t>CLK889</w:t>
            </w:r>
          </w:p>
        </w:tc>
        <w:tc>
          <w:tcPr>
            <w:tcW w:w="6044" w:type="dxa"/>
          </w:tcPr>
          <w:p w14:paraId="29507974" w14:textId="77777777" w:rsidR="00851105" w:rsidRPr="00C07BB3" w:rsidRDefault="00851105" w:rsidP="00016615"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335</w:t>
            </w:r>
            <w:r w:rsidRPr="00B01A7E">
              <w:rPr>
                <w:rFonts w:cstheme="minorHAnsi"/>
                <w:i/>
                <w:lang w:val="en-US"/>
              </w:rPr>
              <w:t>-acrAB2</w:t>
            </w:r>
          </w:p>
        </w:tc>
      </w:tr>
      <w:tr w:rsidR="00851105" w14:paraId="538CA744" w14:textId="77777777" w:rsidTr="00016615">
        <w:tc>
          <w:tcPr>
            <w:tcW w:w="2972" w:type="dxa"/>
          </w:tcPr>
          <w:p w14:paraId="117F89DA" w14:textId="77777777" w:rsidR="00851105" w:rsidRDefault="00851105" w:rsidP="00016615">
            <w:r>
              <w:t>CLK997</w:t>
            </w:r>
          </w:p>
        </w:tc>
        <w:tc>
          <w:tcPr>
            <w:tcW w:w="6044" w:type="dxa"/>
          </w:tcPr>
          <w:p w14:paraId="64D8283D" w14:textId="77777777" w:rsidR="00851105" w:rsidRPr="00B01A7E" w:rsidRDefault="00851105" w:rsidP="00016615"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335-</w:t>
            </w:r>
            <w:r w:rsidRPr="00B01A7E">
              <w:rPr>
                <w:rFonts w:cstheme="minorHAnsi"/>
                <w:i/>
                <w:lang w:val="en-US"/>
              </w:rPr>
              <w:t>acrAB2nodT</w:t>
            </w:r>
          </w:p>
        </w:tc>
      </w:tr>
      <w:tr w:rsidR="00851105" w14:paraId="6AF6F3A0" w14:textId="77777777" w:rsidTr="00016615">
        <w:tc>
          <w:tcPr>
            <w:tcW w:w="2972" w:type="dxa"/>
          </w:tcPr>
          <w:p w14:paraId="55F9C640" w14:textId="77777777" w:rsidR="00851105" w:rsidRDefault="00851105" w:rsidP="00016615">
            <w:r>
              <w:t>CLK716</w:t>
            </w:r>
          </w:p>
        </w:tc>
        <w:tc>
          <w:tcPr>
            <w:tcW w:w="6044" w:type="dxa"/>
          </w:tcPr>
          <w:p w14:paraId="6A376A53" w14:textId="77777777" w:rsidR="00851105" w:rsidRPr="00955F6F" w:rsidRDefault="00851105" w:rsidP="00016615"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 w:rsidRPr="00756B42">
              <w:rPr>
                <w:rFonts w:cstheme="minorHAnsi"/>
                <w:lang w:val="en-US"/>
              </w:rPr>
              <w:t>Δ</w:t>
            </w:r>
            <w:r>
              <w:rPr>
                <w:rFonts w:cstheme="minorHAnsi"/>
                <w:i/>
                <w:lang w:val="en-US"/>
              </w:rPr>
              <w:t xml:space="preserve">acrAB2nodT </w:t>
            </w:r>
          </w:p>
        </w:tc>
      </w:tr>
      <w:tr w:rsidR="00851105" w14:paraId="176C42B3" w14:textId="77777777" w:rsidTr="00016615">
        <w:tc>
          <w:tcPr>
            <w:tcW w:w="2972" w:type="dxa"/>
          </w:tcPr>
          <w:p w14:paraId="1EED3C89" w14:textId="77777777" w:rsidR="00851105" w:rsidRDefault="00851105" w:rsidP="00016615">
            <w:r>
              <w:t>CLK913</w:t>
            </w:r>
          </w:p>
        </w:tc>
        <w:tc>
          <w:tcPr>
            <w:tcW w:w="6044" w:type="dxa"/>
          </w:tcPr>
          <w:p w14:paraId="0E380D8B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 w:rsidRPr="00756B42">
              <w:rPr>
                <w:rFonts w:cstheme="minorHAnsi"/>
                <w:lang w:val="en-US"/>
              </w:rPr>
              <w:t>Δ</w:t>
            </w:r>
            <w:r>
              <w:rPr>
                <w:rFonts w:cstheme="minorHAnsi"/>
                <w:i/>
                <w:lang w:val="en-US"/>
              </w:rPr>
              <w:t xml:space="preserve">acrAB2nodT </w:t>
            </w:r>
            <w:r>
              <w:t>pMT335</w:t>
            </w:r>
          </w:p>
        </w:tc>
      </w:tr>
      <w:tr w:rsidR="00851105" w14:paraId="63233D20" w14:textId="77777777" w:rsidTr="00016615">
        <w:tc>
          <w:tcPr>
            <w:tcW w:w="2972" w:type="dxa"/>
          </w:tcPr>
          <w:p w14:paraId="2F477F28" w14:textId="77777777" w:rsidR="00851105" w:rsidRDefault="00851105" w:rsidP="00016615">
            <w:r>
              <w:t>CLK915</w:t>
            </w:r>
          </w:p>
        </w:tc>
        <w:tc>
          <w:tcPr>
            <w:tcW w:w="6044" w:type="dxa"/>
          </w:tcPr>
          <w:p w14:paraId="64E5E8DC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 w:rsidRPr="00756B42">
              <w:rPr>
                <w:rFonts w:cstheme="minorHAnsi"/>
                <w:lang w:val="en-US"/>
              </w:rPr>
              <w:t>Δ</w:t>
            </w:r>
            <w:r>
              <w:rPr>
                <w:rFonts w:cstheme="minorHAnsi"/>
                <w:i/>
                <w:lang w:val="en-US"/>
              </w:rPr>
              <w:t xml:space="preserve">acrAB2nodT </w:t>
            </w:r>
            <w:r>
              <w:t>pMT335-</w:t>
            </w:r>
            <w:r w:rsidRPr="00B01A7E">
              <w:rPr>
                <w:i/>
              </w:rPr>
              <w:t>acrA</w:t>
            </w:r>
          </w:p>
        </w:tc>
      </w:tr>
      <w:tr w:rsidR="00851105" w14:paraId="2669F41E" w14:textId="77777777" w:rsidTr="00016615">
        <w:tc>
          <w:tcPr>
            <w:tcW w:w="2972" w:type="dxa"/>
          </w:tcPr>
          <w:p w14:paraId="59ECE278" w14:textId="77777777" w:rsidR="00851105" w:rsidRDefault="00851105" w:rsidP="00016615">
            <w:r>
              <w:t>CLK919</w:t>
            </w:r>
          </w:p>
        </w:tc>
        <w:tc>
          <w:tcPr>
            <w:tcW w:w="6044" w:type="dxa"/>
          </w:tcPr>
          <w:p w14:paraId="6FB8FA5F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 w:rsidRPr="00756B42">
              <w:rPr>
                <w:rFonts w:cstheme="minorHAnsi"/>
                <w:lang w:val="en-US"/>
              </w:rPr>
              <w:t>Δ</w:t>
            </w:r>
            <w:r>
              <w:rPr>
                <w:rFonts w:cstheme="minorHAnsi"/>
                <w:i/>
                <w:lang w:val="en-US"/>
              </w:rPr>
              <w:t xml:space="preserve">acrAB2nodT </w:t>
            </w:r>
            <w:r>
              <w:t>pMT335-</w:t>
            </w:r>
            <w:r w:rsidRPr="00B01A7E">
              <w:rPr>
                <w:i/>
              </w:rPr>
              <w:t>acrA</w:t>
            </w:r>
            <w:r>
              <w:rPr>
                <w:i/>
              </w:rPr>
              <w:t>B2</w:t>
            </w:r>
          </w:p>
        </w:tc>
      </w:tr>
      <w:tr w:rsidR="00851105" w14:paraId="13C04532" w14:textId="77777777" w:rsidTr="00016615">
        <w:tc>
          <w:tcPr>
            <w:tcW w:w="2972" w:type="dxa"/>
          </w:tcPr>
          <w:p w14:paraId="49C6E210" w14:textId="77777777" w:rsidR="00851105" w:rsidRDefault="00851105" w:rsidP="00016615">
            <w:r>
              <w:t>CLK1001</w:t>
            </w:r>
          </w:p>
        </w:tc>
        <w:tc>
          <w:tcPr>
            <w:tcW w:w="6044" w:type="dxa"/>
          </w:tcPr>
          <w:p w14:paraId="6DDB5E5F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 w:rsidRPr="00756B42">
              <w:rPr>
                <w:rFonts w:cstheme="minorHAnsi"/>
                <w:lang w:val="en-US"/>
              </w:rPr>
              <w:t>Δ</w:t>
            </w:r>
            <w:r>
              <w:rPr>
                <w:rFonts w:cstheme="minorHAnsi"/>
                <w:i/>
                <w:lang w:val="en-US"/>
              </w:rPr>
              <w:t xml:space="preserve">acrAB2nodT </w:t>
            </w:r>
            <w:r>
              <w:t>pMT335-</w:t>
            </w:r>
            <w:r w:rsidRPr="00B01A7E">
              <w:rPr>
                <w:i/>
              </w:rPr>
              <w:t>acrA</w:t>
            </w:r>
            <w:r>
              <w:rPr>
                <w:i/>
              </w:rPr>
              <w:t>B2nodT</w:t>
            </w:r>
          </w:p>
        </w:tc>
      </w:tr>
      <w:tr w:rsidR="00851105" w14:paraId="51B61B2D" w14:textId="77777777" w:rsidTr="00016615">
        <w:tc>
          <w:tcPr>
            <w:tcW w:w="2972" w:type="dxa"/>
          </w:tcPr>
          <w:p w14:paraId="522B4B2E" w14:textId="77777777" w:rsidR="00851105" w:rsidRDefault="00851105" w:rsidP="00016615">
            <w:r>
              <w:t>CLK1125</w:t>
            </w:r>
          </w:p>
        </w:tc>
        <w:tc>
          <w:tcPr>
            <w:tcW w:w="6044" w:type="dxa"/>
          </w:tcPr>
          <w:p w14:paraId="61F01081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</w:t>
            </w:r>
          </w:p>
        </w:tc>
      </w:tr>
      <w:tr w:rsidR="00851105" w14:paraId="615AE22A" w14:textId="77777777" w:rsidTr="00016615">
        <w:tc>
          <w:tcPr>
            <w:tcW w:w="2972" w:type="dxa"/>
          </w:tcPr>
          <w:p w14:paraId="523D5FEB" w14:textId="77777777" w:rsidR="00851105" w:rsidRDefault="00851105" w:rsidP="00016615">
            <w:r>
              <w:t>CLK1155</w:t>
            </w:r>
          </w:p>
        </w:tc>
        <w:tc>
          <w:tcPr>
            <w:tcW w:w="6044" w:type="dxa"/>
          </w:tcPr>
          <w:p w14:paraId="17959AA8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123549">
              <w:rPr>
                <w:rFonts w:cstheme="minorHAnsi"/>
                <w:i/>
                <w:lang w:val="en-US"/>
              </w:rPr>
              <w:t>acrA</w:t>
            </w:r>
          </w:p>
        </w:tc>
      </w:tr>
      <w:tr w:rsidR="00851105" w14:paraId="7BDC62AA" w14:textId="77777777" w:rsidTr="00016615">
        <w:tc>
          <w:tcPr>
            <w:tcW w:w="2972" w:type="dxa"/>
          </w:tcPr>
          <w:p w14:paraId="76A35BDE" w14:textId="77777777" w:rsidR="00851105" w:rsidRDefault="00851105" w:rsidP="00016615">
            <w:r>
              <w:t>CLK1159</w:t>
            </w:r>
          </w:p>
        </w:tc>
        <w:tc>
          <w:tcPr>
            <w:tcW w:w="6044" w:type="dxa"/>
          </w:tcPr>
          <w:p w14:paraId="74084217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123549">
              <w:rPr>
                <w:rFonts w:cstheme="minorHAnsi"/>
                <w:i/>
                <w:lang w:val="en-US"/>
              </w:rPr>
              <w:t>acrAB2</w:t>
            </w:r>
          </w:p>
        </w:tc>
      </w:tr>
      <w:tr w:rsidR="00851105" w14:paraId="5F180163" w14:textId="77777777" w:rsidTr="00016615">
        <w:tc>
          <w:tcPr>
            <w:tcW w:w="2972" w:type="dxa"/>
          </w:tcPr>
          <w:p w14:paraId="50C20CC4" w14:textId="77777777" w:rsidR="00851105" w:rsidRDefault="00851105" w:rsidP="00016615">
            <w:r>
              <w:t>CLK1157</w:t>
            </w:r>
          </w:p>
        </w:tc>
        <w:tc>
          <w:tcPr>
            <w:tcW w:w="6044" w:type="dxa"/>
          </w:tcPr>
          <w:p w14:paraId="3F70A288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123549">
              <w:rPr>
                <w:rFonts w:cstheme="minorHAnsi"/>
                <w:i/>
                <w:lang w:val="en-US"/>
              </w:rPr>
              <w:t>acrB2</w:t>
            </w:r>
          </w:p>
        </w:tc>
      </w:tr>
      <w:tr w:rsidR="00851105" w14:paraId="0F2CD81A" w14:textId="77777777" w:rsidTr="00016615">
        <w:tc>
          <w:tcPr>
            <w:tcW w:w="2972" w:type="dxa"/>
          </w:tcPr>
          <w:p w14:paraId="36FA25D5" w14:textId="77777777" w:rsidR="00851105" w:rsidRDefault="00851105" w:rsidP="00016615">
            <w:r>
              <w:t>CLK1161</w:t>
            </w:r>
          </w:p>
        </w:tc>
        <w:tc>
          <w:tcPr>
            <w:tcW w:w="6044" w:type="dxa"/>
          </w:tcPr>
          <w:p w14:paraId="358A2150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123549">
              <w:rPr>
                <w:rFonts w:cstheme="minorHAnsi"/>
                <w:i/>
                <w:lang w:val="en-US"/>
              </w:rPr>
              <w:t>nodT</w:t>
            </w:r>
          </w:p>
        </w:tc>
      </w:tr>
      <w:tr w:rsidR="00851105" w14:paraId="5BB06277" w14:textId="77777777" w:rsidTr="00016615">
        <w:tc>
          <w:tcPr>
            <w:tcW w:w="2972" w:type="dxa"/>
          </w:tcPr>
          <w:p w14:paraId="466B0F59" w14:textId="77777777" w:rsidR="00851105" w:rsidRDefault="00851105" w:rsidP="00016615">
            <w:r>
              <w:t>CLK1115</w:t>
            </w:r>
          </w:p>
        </w:tc>
        <w:tc>
          <w:tcPr>
            <w:tcW w:w="6044" w:type="dxa"/>
          </w:tcPr>
          <w:p w14:paraId="1438A220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123549">
              <w:rPr>
                <w:rFonts w:cstheme="minorHAnsi"/>
                <w:i/>
                <w:lang w:val="en-US"/>
              </w:rPr>
              <w:t>acrAB2nodT</w:t>
            </w:r>
          </w:p>
        </w:tc>
      </w:tr>
      <w:tr w:rsidR="00851105" w14:paraId="2AEC7275" w14:textId="77777777" w:rsidTr="00016615">
        <w:tc>
          <w:tcPr>
            <w:tcW w:w="2972" w:type="dxa"/>
          </w:tcPr>
          <w:p w14:paraId="18BE5BF4" w14:textId="77777777" w:rsidR="00851105" w:rsidRDefault="00851105" w:rsidP="00016615">
            <w:r>
              <w:t>CLK719</w:t>
            </w:r>
          </w:p>
        </w:tc>
        <w:tc>
          <w:tcPr>
            <w:tcW w:w="6044" w:type="dxa"/>
          </w:tcPr>
          <w:p w14:paraId="59DA689F" w14:textId="77777777" w:rsidR="00851105" w:rsidRPr="00756B42" w:rsidRDefault="00851105" w:rsidP="00016615">
            <w:pPr>
              <w:rPr>
                <w:rFonts w:cstheme="minorHAnsi"/>
                <w:lang w:val="en-US"/>
              </w:rPr>
            </w:pPr>
            <w:r w:rsidRPr="00756B42">
              <w:rPr>
                <w:rFonts w:cstheme="minorHAnsi"/>
                <w:lang w:val="en-US"/>
              </w:rPr>
              <w:t>Δ</w:t>
            </w:r>
            <w:r>
              <w:rPr>
                <w:rFonts w:cstheme="minorHAnsi"/>
                <w:i/>
                <w:lang w:val="en-US"/>
              </w:rPr>
              <w:t>acrAB2nodT</w:t>
            </w:r>
          </w:p>
        </w:tc>
      </w:tr>
      <w:tr w:rsidR="00851105" w14:paraId="0414AF19" w14:textId="77777777" w:rsidTr="00016615">
        <w:tc>
          <w:tcPr>
            <w:tcW w:w="2972" w:type="dxa"/>
          </w:tcPr>
          <w:p w14:paraId="4BEFAC0C" w14:textId="77777777" w:rsidR="00851105" w:rsidRDefault="00851105" w:rsidP="00016615">
            <w:r>
              <w:t>CLK1133</w:t>
            </w:r>
          </w:p>
        </w:tc>
        <w:tc>
          <w:tcPr>
            <w:tcW w:w="6044" w:type="dxa"/>
          </w:tcPr>
          <w:p w14:paraId="44A83561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756B42">
              <w:rPr>
                <w:rFonts w:cstheme="minorHAnsi"/>
                <w:lang w:val="en-US"/>
              </w:rPr>
              <w:t>Δ</w:t>
            </w:r>
            <w:r>
              <w:rPr>
                <w:rFonts w:cstheme="minorHAnsi"/>
                <w:i/>
                <w:lang w:val="en-US"/>
              </w:rPr>
              <w:t xml:space="preserve">acrAB2nodT </w:t>
            </w:r>
            <w:r>
              <w:t>pMT464-</w:t>
            </w:r>
            <w:r w:rsidRPr="00123549">
              <w:rPr>
                <w:i/>
              </w:rPr>
              <w:t>acrAB2nodT</w:t>
            </w:r>
          </w:p>
        </w:tc>
      </w:tr>
      <w:tr w:rsidR="00851105" w14:paraId="1C121DCD" w14:textId="77777777" w:rsidTr="00016615">
        <w:tc>
          <w:tcPr>
            <w:tcW w:w="2972" w:type="dxa"/>
          </w:tcPr>
          <w:p w14:paraId="288DF1EE" w14:textId="77777777" w:rsidR="00851105" w:rsidRDefault="00851105" w:rsidP="00016615">
            <w:r>
              <w:t>CLK1127</w:t>
            </w:r>
          </w:p>
        </w:tc>
        <w:tc>
          <w:tcPr>
            <w:tcW w:w="6044" w:type="dxa"/>
          </w:tcPr>
          <w:p w14:paraId="6886F281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464</w:t>
            </w:r>
          </w:p>
        </w:tc>
      </w:tr>
      <w:tr w:rsidR="00851105" w14:paraId="3275A4FB" w14:textId="77777777" w:rsidTr="00016615">
        <w:tc>
          <w:tcPr>
            <w:tcW w:w="2972" w:type="dxa"/>
          </w:tcPr>
          <w:p w14:paraId="7E0DFA44" w14:textId="77777777" w:rsidR="00851105" w:rsidRDefault="00851105" w:rsidP="00016615">
            <w:r>
              <w:t>CLK1163</w:t>
            </w:r>
          </w:p>
        </w:tc>
        <w:tc>
          <w:tcPr>
            <w:tcW w:w="6044" w:type="dxa"/>
          </w:tcPr>
          <w:p w14:paraId="7946F6C4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464-</w:t>
            </w:r>
            <w:r w:rsidRPr="00B01A7E">
              <w:rPr>
                <w:i/>
              </w:rPr>
              <w:t>acrA</w:t>
            </w:r>
          </w:p>
        </w:tc>
      </w:tr>
      <w:tr w:rsidR="00851105" w14:paraId="0643766D" w14:textId="77777777" w:rsidTr="00016615">
        <w:tc>
          <w:tcPr>
            <w:tcW w:w="2972" w:type="dxa"/>
          </w:tcPr>
          <w:p w14:paraId="6646FAB0" w14:textId="77777777" w:rsidR="00851105" w:rsidRDefault="00851105" w:rsidP="00016615">
            <w:r>
              <w:t>CLK1167</w:t>
            </w:r>
          </w:p>
        </w:tc>
        <w:tc>
          <w:tcPr>
            <w:tcW w:w="6044" w:type="dxa"/>
          </w:tcPr>
          <w:p w14:paraId="4C0C130B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464</w:t>
            </w:r>
            <w:r w:rsidRPr="00B01A7E">
              <w:rPr>
                <w:rFonts w:cstheme="minorHAnsi"/>
                <w:i/>
                <w:lang w:val="en-US"/>
              </w:rPr>
              <w:t>-acrAB2</w:t>
            </w:r>
          </w:p>
        </w:tc>
      </w:tr>
      <w:tr w:rsidR="00851105" w14:paraId="163897F5" w14:textId="77777777" w:rsidTr="00016615">
        <w:tc>
          <w:tcPr>
            <w:tcW w:w="2972" w:type="dxa"/>
          </w:tcPr>
          <w:p w14:paraId="6522D683" w14:textId="77777777" w:rsidR="00851105" w:rsidRDefault="00851105" w:rsidP="00016615">
            <w:r>
              <w:t>CLK1165</w:t>
            </w:r>
          </w:p>
        </w:tc>
        <w:tc>
          <w:tcPr>
            <w:tcW w:w="6044" w:type="dxa"/>
          </w:tcPr>
          <w:p w14:paraId="048C5229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464-</w:t>
            </w:r>
            <w:r w:rsidRPr="00B01A7E">
              <w:rPr>
                <w:rFonts w:cstheme="minorHAnsi"/>
                <w:i/>
                <w:lang w:val="en-US"/>
              </w:rPr>
              <w:t>acrB2</w:t>
            </w:r>
          </w:p>
        </w:tc>
      </w:tr>
      <w:tr w:rsidR="00851105" w14:paraId="02001346" w14:textId="77777777" w:rsidTr="00016615">
        <w:tc>
          <w:tcPr>
            <w:tcW w:w="2972" w:type="dxa"/>
          </w:tcPr>
          <w:p w14:paraId="142A5A2A" w14:textId="77777777" w:rsidR="00851105" w:rsidRDefault="00851105" w:rsidP="00016615">
            <w:r>
              <w:t>CLK1169</w:t>
            </w:r>
          </w:p>
        </w:tc>
        <w:tc>
          <w:tcPr>
            <w:tcW w:w="6044" w:type="dxa"/>
          </w:tcPr>
          <w:p w14:paraId="37D1ADAA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464-</w:t>
            </w:r>
            <w:r w:rsidRPr="00B01A7E">
              <w:rPr>
                <w:rFonts w:cstheme="minorHAnsi"/>
                <w:i/>
                <w:lang w:val="en-US"/>
              </w:rPr>
              <w:t>nodT</w:t>
            </w:r>
          </w:p>
        </w:tc>
      </w:tr>
      <w:tr w:rsidR="00851105" w14:paraId="165ED50F" w14:textId="77777777" w:rsidTr="00016615">
        <w:tc>
          <w:tcPr>
            <w:tcW w:w="2972" w:type="dxa"/>
          </w:tcPr>
          <w:p w14:paraId="57F026F7" w14:textId="77777777" w:rsidR="00851105" w:rsidRDefault="00851105" w:rsidP="00016615">
            <w:r>
              <w:t>CLK1117</w:t>
            </w:r>
          </w:p>
        </w:tc>
        <w:tc>
          <w:tcPr>
            <w:tcW w:w="6044" w:type="dxa"/>
          </w:tcPr>
          <w:p w14:paraId="3313B6F6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464-</w:t>
            </w:r>
            <w:r w:rsidRPr="00B01A7E">
              <w:rPr>
                <w:rFonts w:cstheme="minorHAnsi"/>
                <w:i/>
                <w:lang w:val="en-US"/>
              </w:rPr>
              <w:t>acrAB2nodT</w:t>
            </w:r>
          </w:p>
        </w:tc>
      </w:tr>
      <w:tr w:rsidR="00851105" w14:paraId="0CAF2D3C" w14:textId="77777777" w:rsidTr="00016615">
        <w:tc>
          <w:tcPr>
            <w:tcW w:w="2972" w:type="dxa"/>
          </w:tcPr>
          <w:p w14:paraId="4F20642F" w14:textId="77777777" w:rsidR="00851105" w:rsidRDefault="00851105" w:rsidP="00016615">
            <w:r>
              <w:t>CLK1280</w:t>
            </w:r>
          </w:p>
        </w:tc>
        <w:tc>
          <w:tcPr>
            <w:tcW w:w="6044" w:type="dxa"/>
          </w:tcPr>
          <w:p w14:paraId="28B040B5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464-</w:t>
            </w:r>
            <w:r w:rsidRPr="00B01A7E">
              <w:rPr>
                <w:i/>
              </w:rPr>
              <w:t>acrA</w:t>
            </w:r>
            <w:r>
              <w:rPr>
                <w:i/>
              </w:rPr>
              <w:t>3</w:t>
            </w:r>
          </w:p>
        </w:tc>
      </w:tr>
      <w:tr w:rsidR="00851105" w14:paraId="72B06A1C" w14:textId="77777777" w:rsidTr="00016615">
        <w:tc>
          <w:tcPr>
            <w:tcW w:w="2972" w:type="dxa"/>
          </w:tcPr>
          <w:p w14:paraId="3767033B" w14:textId="77777777" w:rsidR="00851105" w:rsidRDefault="00851105" w:rsidP="00016615">
            <w:r>
              <w:t>CLK1294</w:t>
            </w:r>
          </w:p>
        </w:tc>
        <w:tc>
          <w:tcPr>
            <w:tcW w:w="6044" w:type="dxa"/>
          </w:tcPr>
          <w:p w14:paraId="05F3BD43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464-</w:t>
            </w:r>
            <w:r w:rsidRPr="00B01A7E">
              <w:rPr>
                <w:i/>
              </w:rPr>
              <w:t>acrA</w:t>
            </w:r>
            <w:r>
              <w:rPr>
                <w:i/>
              </w:rPr>
              <w:t>B3</w:t>
            </w:r>
          </w:p>
        </w:tc>
      </w:tr>
      <w:tr w:rsidR="00851105" w14:paraId="7F590E6B" w14:textId="77777777" w:rsidTr="00016615">
        <w:tc>
          <w:tcPr>
            <w:tcW w:w="2972" w:type="dxa"/>
          </w:tcPr>
          <w:p w14:paraId="74E3ABE8" w14:textId="77777777" w:rsidR="00851105" w:rsidRDefault="00851105" w:rsidP="00016615">
            <w:r>
              <w:t>CLK1278</w:t>
            </w:r>
          </w:p>
        </w:tc>
        <w:tc>
          <w:tcPr>
            <w:tcW w:w="6044" w:type="dxa"/>
          </w:tcPr>
          <w:p w14:paraId="5D46C74F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464-</w:t>
            </w:r>
            <w:r w:rsidRPr="00B01A7E">
              <w:rPr>
                <w:i/>
              </w:rPr>
              <w:t>acrA</w:t>
            </w:r>
            <w:r>
              <w:rPr>
                <w:i/>
              </w:rPr>
              <w:t>(Ec)</w:t>
            </w:r>
          </w:p>
        </w:tc>
      </w:tr>
      <w:tr w:rsidR="00851105" w14:paraId="6150A822" w14:textId="77777777" w:rsidTr="00016615">
        <w:tc>
          <w:tcPr>
            <w:tcW w:w="2972" w:type="dxa"/>
          </w:tcPr>
          <w:p w14:paraId="168B0E38" w14:textId="77777777" w:rsidR="00851105" w:rsidRDefault="00851105" w:rsidP="00016615">
            <w:r>
              <w:t>CLK1296</w:t>
            </w:r>
          </w:p>
        </w:tc>
        <w:tc>
          <w:tcPr>
            <w:tcW w:w="6044" w:type="dxa"/>
          </w:tcPr>
          <w:p w14:paraId="6FAD2AD2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464-</w:t>
            </w:r>
            <w:r w:rsidRPr="00B01A7E">
              <w:rPr>
                <w:i/>
              </w:rPr>
              <w:t>acrA</w:t>
            </w:r>
            <w:r>
              <w:rPr>
                <w:i/>
              </w:rPr>
              <w:t>B(Ec)</w:t>
            </w:r>
          </w:p>
        </w:tc>
      </w:tr>
      <w:tr w:rsidR="00851105" w14:paraId="20D16251" w14:textId="77777777" w:rsidTr="00016615">
        <w:tc>
          <w:tcPr>
            <w:tcW w:w="2972" w:type="dxa"/>
          </w:tcPr>
          <w:p w14:paraId="6E4F0547" w14:textId="77777777" w:rsidR="00851105" w:rsidRDefault="00851105" w:rsidP="00016615">
            <w:r>
              <w:t>CLK1282</w:t>
            </w:r>
          </w:p>
        </w:tc>
        <w:tc>
          <w:tcPr>
            <w:tcW w:w="6044" w:type="dxa"/>
          </w:tcPr>
          <w:p w14:paraId="688A6855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464-</w:t>
            </w:r>
            <w:r w:rsidRPr="005E7893">
              <w:rPr>
                <w:i/>
              </w:rPr>
              <w:t>mex</w:t>
            </w:r>
            <w:r w:rsidRPr="00B01A7E">
              <w:rPr>
                <w:i/>
              </w:rPr>
              <w:t>A</w:t>
            </w:r>
          </w:p>
        </w:tc>
      </w:tr>
      <w:tr w:rsidR="00851105" w14:paraId="5C3ADEED" w14:textId="77777777" w:rsidTr="00016615">
        <w:tc>
          <w:tcPr>
            <w:tcW w:w="2972" w:type="dxa"/>
          </w:tcPr>
          <w:p w14:paraId="1BB5844F" w14:textId="77777777" w:rsidR="00851105" w:rsidRDefault="00851105" w:rsidP="00016615">
            <w:r>
              <w:t>CLK1284</w:t>
            </w:r>
          </w:p>
        </w:tc>
        <w:tc>
          <w:tcPr>
            <w:tcW w:w="6044" w:type="dxa"/>
          </w:tcPr>
          <w:p w14:paraId="1DA19E19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 w:rsidRPr="004A009D">
              <w:t>Δ</w:t>
            </w:r>
            <w:r w:rsidRPr="004A009D">
              <w:rPr>
                <w:i/>
              </w:rPr>
              <w:t>tipN</w:t>
            </w:r>
            <w:r>
              <w:t xml:space="preserve"> pMT464-</w:t>
            </w:r>
            <w:r w:rsidRPr="005E7893">
              <w:rPr>
                <w:i/>
              </w:rPr>
              <w:t>mex</w:t>
            </w:r>
            <w:r w:rsidRPr="00B01A7E">
              <w:rPr>
                <w:i/>
              </w:rPr>
              <w:t>A</w:t>
            </w:r>
            <w:r>
              <w:rPr>
                <w:i/>
              </w:rPr>
              <w:t>B</w:t>
            </w:r>
          </w:p>
        </w:tc>
      </w:tr>
      <w:tr w:rsidR="00851105" w14:paraId="66B6CFA0" w14:textId="77777777" w:rsidTr="00016615">
        <w:tc>
          <w:tcPr>
            <w:tcW w:w="2972" w:type="dxa"/>
          </w:tcPr>
          <w:p w14:paraId="59870CA1" w14:textId="77777777" w:rsidR="00851105" w:rsidRDefault="00851105" w:rsidP="00016615">
            <w:r>
              <w:t>CLK1316</w:t>
            </w:r>
          </w:p>
        </w:tc>
        <w:tc>
          <w:tcPr>
            <w:tcW w:w="6044" w:type="dxa"/>
          </w:tcPr>
          <w:p w14:paraId="2CFC50DC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C521DD">
              <w:rPr>
                <w:rFonts w:cstheme="minorHAnsi"/>
                <w:i/>
                <w:lang w:val="en-US"/>
              </w:rPr>
              <w:t>acrA3</w:t>
            </w:r>
          </w:p>
        </w:tc>
      </w:tr>
      <w:tr w:rsidR="00851105" w14:paraId="51B52B57" w14:textId="77777777" w:rsidTr="00016615">
        <w:tc>
          <w:tcPr>
            <w:tcW w:w="2972" w:type="dxa"/>
          </w:tcPr>
          <w:p w14:paraId="0E4826D0" w14:textId="77777777" w:rsidR="00851105" w:rsidRDefault="00851105" w:rsidP="00016615">
            <w:r>
              <w:t>CLK1298</w:t>
            </w:r>
          </w:p>
        </w:tc>
        <w:tc>
          <w:tcPr>
            <w:tcW w:w="6044" w:type="dxa"/>
          </w:tcPr>
          <w:p w14:paraId="0105AC71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C521DD">
              <w:rPr>
                <w:rFonts w:cstheme="minorHAnsi"/>
                <w:i/>
                <w:lang w:val="en-US"/>
              </w:rPr>
              <w:t>acrAB3</w:t>
            </w:r>
          </w:p>
        </w:tc>
      </w:tr>
      <w:tr w:rsidR="00851105" w14:paraId="2186AB20" w14:textId="77777777" w:rsidTr="00016615">
        <w:tc>
          <w:tcPr>
            <w:tcW w:w="2972" w:type="dxa"/>
          </w:tcPr>
          <w:p w14:paraId="2E4C7C9A" w14:textId="77777777" w:rsidR="00851105" w:rsidRDefault="00851105" w:rsidP="00016615">
            <w:r>
              <w:t>CLk1318</w:t>
            </w:r>
          </w:p>
        </w:tc>
        <w:tc>
          <w:tcPr>
            <w:tcW w:w="6044" w:type="dxa"/>
          </w:tcPr>
          <w:p w14:paraId="4754F6A3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C521DD">
              <w:rPr>
                <w:rFonts w:cstheme="minorHAnsi"/>
                <w:i/>
                <w:lang w:val="en-US"/>
              </w:rPr>
              <w:t>acrA(Ec)</w:t>
            </w:r>
          </w:p>
        </w:tc>
      </w:tr>
      <w:tr w:rsidR="00851105" w14:paraId="6C70C54C" w14:textId="77777777" w:rsidTr="00016615">
        <w:tc>
          <w:tcPr>
            <w:tcW w:w="2972" w:type="dxa"/>
          </w:tcPr>
          <w:p w14:paraId="465FB148" w14:textId="77777777" w:rsidR="00851105" w:rsidRDefault="00851105" w:rsidP="00016615">
            <w:r>
              <w:t>CLK1300</w:t>
            </w:r>
          </w:p>
        </w:tc>
        <w:tc>
          <w:tcPr>
            <w:tcW w:w="6044" w:type="dxa"/>
          </w:tcPr>
          <w:p w14:paraId="6020FC02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C521DD">
              <w:rPr>
                <w:rFonts w:cstheme="minorHAnsi"/>
                <w:i/>
                <w:lang w:val="en-US"/>
              </w:rPr>
              <w:t>acrAB(Ec)</w:t>
            </w:r>
          </w:p>
        </w:tc>
      </w:tr>
      <w:tr w:rsidR="00851105" w14:paraId="31EB5320" w14:textId="77777777" w:rsidTr="00016615">
        <w:tc>
          <w:tcPr>
            <w:tcW w:w="2972" w:type="dxa"/>
          </w:tcPr>
          <w:p w14:paraId="3D4DD604" w14:textId="77777777" w:rsidR="00851105" w:rsidRDefault="00851105" w:rsidP="00016615">
            <w:r>
              <w:t>CLK1320</w:t>
            </w:r>
          </w:p>
        </w:tc>
        <w:tc>
          <w:tcPr>
            <w:tcW w:w="6044" w:type="dxa"/>
          </w:tcPr>
          <w:p w14:paraId="6E183663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C521DD">
              <w:rPr>
                <w:rFonts w:cstheme="minorHAnsi"/>
                <w:i/>
                <w:lang w:val="en-US"/>
              </w:rPr>
              <w:t>mexA</w:t>
            </w:r>
          </w:p>
        </w:tc>
      </w:tr>
      <w:tr w:rsidR="00851105" w14:paraId="340FC2CD" w14:textId="77777777" w:rsidTr="00016615">
        <w:tc>
          <w:tcPr>
            <w:tcW w:w="2972" w:type="dxa"/>
          </w:tcPr>
          <w:p w14:paraId="2BE0C07A" w14:textId="77777777" w:rsidR="00851105" w:rsidRDefault="00851105" w:rsidP="00016615">
            <w:r>
              <w:t>CLK1302</w:t>
            </w:r>
          </w:p>
        </w:tc>
        <w:tc>
          <w:tcPr>
            <w:tcW w:w="6044" w:type="dxa"/>
          </w:tcPr>
          <w:p w14:paraId="6844D798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C521DD">
              <w:rPr>
                <w:rFonts w:cstheme="minorHAnsi"/>
                <w:i/>
                <w:lang w:val="en-US"/>
              </w:rPr>
              <w:t>mexAB</w:t>
            </w:r>
          </w:p>
        </w:tc>
      </w:tr>
      <w:tr w:rsidR="00851105" w14:paraId="0298D225" w14:textId="77777777" w:rsidTr="00016615">
        <w:tc>
          <w:tcPr>
            <w:tcW w:w="2972" w:type="dxa"/>
          </w:tcPr>
          <w:p w14:paraId="5BB1117B" w14:textId="77777777" w:rsidR="00851105" w:rsidRDefault="00851105" w:rsidP="00016615">
            <w:r>
              <w:t>LT1856</w:t>
            </w:r>
          </w:p>
        </w:tc>
        <w:tc>
          <w:tcPr>
            <w:tcW w:w="6044" w:type="dxa"/>
          </w:tcPr>
          <w:p w14:paraId="32F881D0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1000 </w:t>
            </w:r>
            <w:r>
              <w:t>pP</w:t>
            </w:r>
            <w:r w:rsidRPr="0053409B">
              <w:rPr>
                <w:i/>
                <w:vertAlign w:val="subscript"/>
              </w:rPr>
              <w:t>chvT</w:t>
            </w:r>
            <w:r>
              <w:t>-lac290</w:t>
            </w:r>
          </w:p>
        </w:tc>
      </w:tr>
      <w:tr w:rsidR="00851105" w14:paraId="773F3A9D" w14:textId="77777777" w:rsidTr="00016615">
        <w:tc>
          <w:tcPr>
            <w:tcW w:w="2972" w:type="dxa"/>
          </w:tcPr>
          <w:p w14:paraId="3BC29727" w14:textId="77777777" w:rsidR="00851105" w:rsidRDefault="00851105" w:rsidP="00016615">
            <w:r>
              <w:t>LT1857</w:t>
            </w:r>
          </w:p>
        </w:tc>
        <w:tc>
          <w:tcPr>
            <w:tcW w:w="6044" w:type="dxa"/>
          </w:tcPr>
          <w:p w14:paraId="332D9879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1000 </w:t>
            </w:r>
            <w:r>
              <w:t>pP</w:t>
            </w:r>
            <w:r w:rsidRPr="0053409B">
              <w:rPr>
                <w:i/>
                <w:vertAlign w:val="subscript"/>
              </w:rPr>
              <w:t>chvT</w:t>
            </w:r>
            <w:r>
              <w:t>::1h15-lac290</w:t>
            </w:r>
          </w:p>
        </w:tc>
      </w:tr>
      <w:tr w:rsidR="00851105" w14:paraId="782800E7" w14:textId="77777777" w:rsidTr="00016615">
        <w:tc>
          <w:tcPr>
            <w:tcW w:w="2972" w:type="dxa"/>
          </w:tcPr>
          <w:p w14:paraId="4FB87F03" w14:textId="77777777" w:rsidR="00851105" w:rsidRDefault="00851105" w:rsidP="00016615">
            <w:r>
              <w:t>LT1858</w:t>
            </w:r>
          </w:p>
        </w:tc>
        <w:tc>
          <w:tcPr>
            <w:tcW w:w="6044" w:type="dxa"/>
          </w:tcPr>
          <w:p w14:paraId="73ED782B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T</w:t>
            </w:r>
            <w:r>
              <w:t>-lac290</w:t>
            </w:r>
          </w:p>
        </w:tc>
      </w:tr>
      <w:tr w:rsidR="00851105" w14:paraId="6B14DC76" w14:textId="77777777" w:rsidTr="00016615">
        <w:tc>
          <w:tcPr>
            <w:tcW w:w="2972" w:type="dxa"/>
          </w:tcPr>
          <w:p w14:paraId="31B7A4B7" w14:textId="77777777" w:rsidR="00851105" w:rsidRDefault="00851105" w:rsidP="00016615">
            <w:r>
              <w:t>LT1859</w:t>
            </w:r>
          </w:p>
        </w:tc>
        <w:tc>
          <w:tcPr>
            <w:tcW w:w="6044" w:type="dxa"/>
          </w:tcPr>
          <w:p w14:paraId="6D36D1A0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T</w:t>
            </w:r>
            <w:r>
              <w:t>::1h15-lac290</w:t>
            </w:r>
          </w:p>
        </w:tc>
      </w:tr>
      <w:tr w:rsidR="00851105" w14:paraId="5AE1A67E" w14:textId="77777777" w:rsidTr="00016615">
        <w:tc>
          <w:tcPr>
            <w:tcW w:w="2972" w:type="dxa"/>
          </w:tcPr>
          <w:p w14:paraId="1A5A8618" w14:textId="77777777" w:rsidR="00851105" w:rsidRDefault="00851105" w:rsidP="00016615">
            <w:r>
              <w:t>CLK1535</w:t>
            </w:r>
          </w:p>
        </w:tc>
        <w:tc>
          <w:tcPr>
            <w:tcW w:w="6044" w:type="dxa"/>
          </w:tcPr>
          <w:p w14:paraId="1DD6F780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</w:p>
        </w:tc>
      </w:tr>
      <w:tr w:rsidR="00851105" w14:paraId="1C22663D" w14:textId="77777777" w:rsidTr="00016615">
        <w:tc>
          <w:tcPr>
            <w:tcW w:w="2972" w:type="dxa"/>
          </w:tcPr>
          <w:p w14:paraId="1DBD0412" w14:textId="77777777" w:rsidR="00851105" w:rsidRDefault="00851105" w:rsidP="00016615">
            <w:r>
              <w:t>CLK1539</w:t>
            </w:r>
          </w:p>
        </w:tc>
        <w:tc>
          <w:tcPr>
            <w:tcW w:w="6044" w:type="dxa"/>
          </w:tcPr>
          <w:p w14:paraId="7751E746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</w:p>
        </w:tc>
      </w:tr>
      <w:tr w:rsidR="00851105" w14:paraId="1EDA3A52" w14:textId="77777777" w:rsidTr="00016615">
        <w:tc>
          <w:tcPr>
            <w:tcW w:w="2972" w:type="dxa"/>
          </w:tcPr>
          <w:p w14:paraId="6EB8E4BC" w14:textId="77777777" w:rsidR="00851105" w:rsidRDefault="00851105" w:rsidP="00016615">
            <w:r>
              <w:t>CLK1557</w:t>
            </w:r>
          </w:p>
        </w:tc>
        <w:tc>
          <w:tcPr>
            <w:tcW w:w="6044" w:type="dxa"/>
          </w:tcPr>
          <w:p w14:paraId="462BF170" w14:textId="77777777" w:rsidR="00851105" w:rsidRPr="00755EDC" w:rsidRDefault="00851105" w:rsidP="00016615">
            <w:pPr>
              <w:rPr>
                <w:rFonts w:cstheme="minorHAnsi"/>
                <w:lang w:val="en-US"/>
              </w:rPr>
            </w:pPr>
            <w:r w:rsidRPr="00755EDC"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i/>
                <w:lang w:val="en-US"/>
              </w:rPr>
              <w:t>P</w:t>
            </w:r>
            <w:r w:rsidRPr="006A5E23">
              <w:rPr>
                <w:rFonts w:cstheme="minorHAnsi"/>
                <w:i/>
                <w:vertAlign w:val="subscript"/>
                <w:lang w:val="en-US"/>
              </w:rPr>
              <w:t>chvT</w:t>
            </w:r>
            <w:r w:rsidRPr="00755EDC">
              <w:rPr>
                <w:rFonts w:cstheme="minorHAnsi"/>
                <w:i/>
                <w:lang w:val="en-US"/>
              </w:rPr>
              <w:t>::</w:t>
            </w:r>
            <w:r>
              <w:rPr>
                <w:rFonts w:cstheme="minorHAnsi"/>
                <w:i/>
                <w:lang w:val="en-US"/>
              </w:rPr>
              <w:t>1h</w:t>
            </w:r>
            <w:r w:rsidRPr="00755EDC">
              <w:rPr>
                <w:rFonts w:cstheme="minorHAnsi"/>
                <w:i/>
                <w:lang w:val="en-US"/>
              </w:rPr>
              <w:t>15</w:t>
            </w:r>
          </w:p>
        </w:tc>
      </w:tr>
      <w:tr w:rsidR="00851105" w14:paraId="40C3BE6F" w14:textId="77777777" w:rsidTr="00016615">
        <w:tc>
          <w:tcPr>
            <w:tcW w:w="2972" w:type="dxa"/>
          </w:tcPr>
          <w:p w14:paraId="34FC0D18" w14:textId="77777777" w:rsidR="00851105" w:rsidRDefault="00851105" w:rsidP="00016615">
            <w:r>
              <w:t>CLK1559</w:t>
            </w:r>
          </w:p>
        </w:tc>
        <w:tc>
          <w:tcPr>
            <w:tcW w:w="6044" w:type="dxa"/>
          </w:tcPr>
          <w:p w14:paraId="448F1920" w14:textId="77777777" w:rsidR="00851105" w:rsidRPr="00755EDC" w:rsidRDefault="00851105" w:rsidP="00016615">
            <w:pPr>
              <w:rPr>
                <w:rFonts w:cstheme="minorHAnsi"/>
                <w:i/>
                <w:lang w:val="en-US"/>
              </w:rPr>
            </w:pPr>
            <w:r w:rsidRPr="00755EDC"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tipN chvT::2v15</w:t>
            </w:r>
          </w:p>
        </w:tc>
      </w:tr>
      <w:tr w:rsidR="00851105" w14:paraId="768E72AB" w14:textId="77777777" w:rsidTr="00016615">
        <w:tc>
          <w:tcPr>
            <w:tcW w:w="2972" w:type="dxa"/>
          </w:tcPr>
          <w:p w14:paraId="306D920D" w14:textId="77777777" w:rsidR="00851105" w:rsidRDefault="00851105" w:rsidP="00016615">
            <w:r>
              <w:t>CLK1561</w:t>
            </w:r>
          </w:p>
        </w:tc>
        <w:tc>
          <w:tcPr>
            <w:tcW w:w="6044" w:type="dxa"/>
          </w:tcPr>
          <w:p w14:paraId="7688BB82" w14:textId="77777777" w:rsidR="00851105" w:rsidRPr="00755EDC" w:rsidRDefault="00851105" w:rsidP="00016615">
            <w:pPr>
              <w:rPr>
                <w:rFonts w:cstheme="minorHAnsi"/>
                <w:i/>
                <w:lang w:val="en-US"/>
              </w:rPr>
            </w:pPr>
            <w:r w:rsidRPr="00755EDC"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tipN chvT::3l15</w:t>
            </w:r>
          </w:p>
        </w:tc>
      </w:tr>
      <w:tr w:rsidR="00851105" w14:paraId="23D8FFD1" w14:textId="77777777" w:rsidTr="00016615">
        <w:tc>
          <w:tcPr>
            <w:tcW w:w="2972" w:type="dxa"/>
          </w:tcPr>
          <w:p w14:paraId="51D2017B" w14:textId="77777777" w:rsidR="00851105" w:rsidRDefault="00851105" w:rsidP="00016615">
            <w:r>
              <w:t>CLK131</w:t>
            </w:r>
          </w:p>
        </w:tc>
        <w:tc>
          <w:tcPr>
            <w:tcW w:w="6044" w:type="dxa"/>
          </w:tcPr>
          <w:p w14:paraId="008FB32A" w14:textId="77777777" w:rsidR="00851105" w:rsidRPr="00755EDC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335</w:t>
            </w:r>
          </w:p>
        </w:tc>
      </w:tr>
      <w:tr w:rsidR="00851105" w14:paraId="1D05B45E" w14:textId="77777777" w:rsidTr="00016615">
        <w:tc>
          <w:tcPr>
            <w:tcW w:w="2972" w:type="dxa"/>
          </w:tcPr>
          <w:p w14:paraId="56DAB930" w14:textId="77777777" w:rsidR="00851105" w:rsidRDefault="00851105" w:rsidP="00016615">
            <w:r w:rsidRPr="0053672D">
              <w:lastRenderedPageBreak/>
              <w:t>CLK1586</w:t>
            </w:r>
          </w:p>
        </w:tc>
        <w:tc>
          <w:tcPr>
            <w:tcW w:w="6044" w:type="dxa"/>
          </w:tcPr>
          <w:p w14:paraId="1FFF37A0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335-</w:t>
            </w:r>
            <w:r w:rsidRPr="000C0644">
              <w:rPr>
                <w:rFonts w:cstheme="minorHAnsi"/>
                <w:i/>
                <w:lang w:val="en-US"/>
              </w:rPr>
              <w:t>chvT</w:t>
            </w:r>
          </w:p>
        </w:tc>
      </w:tr>
      <w:tr w:rsidR="00851105" w14:paraId="07BD0699" w14:textId="77777777" w:rsidTr="00016615">
        <w:tc>
          <w:tcPr>
            <w:tcW w:w="2972" w:type="dxa"/>
          </w:tcPr>
          <w:p w14:paraId="7EE5394F" w14:textId="77777777" w:rsidR="00851105" w:rsidRPr="0053672D" w:rsidRDefault="00851105" w:rsidP="00016615">
            <w:r w:rsidRPr="0053672D">
              <w:t>CLK1588</w:t>
            </w:r>
          </w:p>
        </w:tc>
        <w:tc>
          <w:tcPr>
            <w:tcW w:w="6044" w:type="dxa"/>
          </w:tcPr>
          <w:p w14:paraId="3AD4909F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 w:rsidRPr="001720C1">
              <w:rPr>
                <w:rFonts w:cstheme="minorHAnsi"/>
                <w:lang w:val="en-US"/>
              </w:rPr>
              <w:t>Δ</w:t>
            </w:r>
            <w:r w:rsidRPr="001720C1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335-</w:t>
            </w:r>
            <w:r w:rsidRPr="000C0644">
              <w:rPr>
                <w:rFonts w:cstheme="minorHAnsi"/>
                <w:i/>
                <w:lang w:val="en-US"/>
              </w:rPr>
              <w:t>chvT</w:t>
            </w:r>
          </w:p>
        </w:tc>
      </w:tr>
      <w:tr w:rsidR="00851105" w14:paraId="6CB21803" w14:textId="77777777" w:rsidTr="00016615">
        <w:tc>
          <w:tcPr>
            <w:tcW w:w="2972" w:type="dxa"/>
          </w:tcPr>
          <w:p w14:paraId="79B2BF18" w14:textId="77777777" w:rsidR="00851105" w:rsidRPr="0053672D" w:rsidRDefault="00851105" w:rsidP="00016615">
            <w:r w:rsidRPr="0053672D">
              <w:t>CLK1590</w:t>
            </w:r>
          </w:p>
        </w:tc>
        <w:tc>
          <w:tcPr>
            <w:tcW w:w="6044" w:type="dxa"/>
          </w:tcPr>
          <w:p w14:paraId="5959FFAB" w14:textId="77777777" w:rsidR="00851105" w:rsidRPr="001720C1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pMT464</w:t>
            </w:r>
          </w:p>
        </w:tc>
      </w:tr>
      <w:tr w:rsidR="00851105" w14:paraId="295D4F06" w14:textId="77777777" w:rsidTr="00016615">
        <w:tc>
          <w:tcPr>
            <w:tcW w:w="2972" w:type="dxa"/>
          </w:tcPr>
          <w:p w14:paraId="07502394" w14:textId="77777777" w:rsidR="00851105" w:rsidRPr="0053672D" w:rsidRDefault="00851105" w:rsidP="00016615">
            <w:r w:rsidRPr="0053672D">
              <w:t>CLK1592</w:t>
            </w:r>
          </w:p>
        </w:tc>
        <w:tc>
          <w:tcPr>
            <w:tcW w:w="6044" w:type="dxa"/>
          </w:tcPr>
          <w:p w14:paraId="28719B3E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pMT464-</w:t>
            </w:r>
            <w:r w:rsidRPr="00474113">
              <w:rPr>
                <w:rFonts w:cstheme="minorHAnsi"/>
                <w:i/>
                <w:lang w:val="en-US"/>
              </w:rPr>
              <w:t>acrA</w:t>
            </w:r>
          </w:p>
        </w:tc>
      </w:tr>
      <w:tr w:rsidR="00851105" w14:paraId="59343213" w14:textId="77777777" w:rsidTr="00016615">
        <w:tc>
          <w:tcPr>
            <w:tcW w:w="2972" w:type="dxa"/>
          </w:tcPr>
          <w:p w14:paraId="7BAD672D" w14:textId="77777777" w:rsidR="00851105" w:rsidRPr="0053672D" w:rsidRDefault="00851105" w:rsidP="00016615">
            <w:r w:rsidRPr="0053672D">
              <w:t>CLK1594</w:t>
            </w:r>
          </w:p>
        </w:tc>
        <w:tc>
          <w:tcPr>
            <w:tcW w:w="6044" w:type="dxa"/>
          </w:tcPr>
          <w:p w14:paraId="465C2CEC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pMT464-</w:t>
            </w:r>
            <w:r w:rsidRPr="00474113">
              <w:rPr>
                <w:rFonts w:cstheme="minorHAnsi"/>
                <w:i/>
                <w:lang w:val="en-US"/>
              </w:rPr>
              <w:t>acrAB2</w:t>
            </w:r>
          </w:p>
        </w:tc>
      </w:tr>
      <w:tr w:rsidR="00851105" w14:paraId="00AFD16C" w14:textId="77777777" w:rsidTr="00016615">
        <w:tc>
          <w:tcPr>
            <w:tcW w:w="2972" w:type="dxa"/>
          </w:tcPr>
          <w:p w14:paraId="4271E2A9" w14:textId="77777777" w:rsidR="00851105" w:rsidRPr="0053672D" w:rsidRDefault="00851105" w:rsidP="00016615">
            <w:r w:rsidRPr="0053672D">
              <w:t>CLK1596</w:t>
            </w:r>
          </w:p>
        </w:tc>
        <w:tc>
          <w:tcPr>
            <w:tcW w:w="6044" w:type="dxa"/>
          </w:tcPr>
          <w:p w14:paraId="26114C7B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pMT464-</w:t>
            </w:r>
            <w:r w:rsidRPr="00474113">
              <w:rPr>
                <w:rFonts w:cstheme="minorHAnsi"/>
                <w:i/>
                <w:lang w:val="en-US"/>
              </w:rPr>
              <w:t>acrB2</w:t>
            </w:r>
          </w:p>
        </w:tc>
      </w:tr>
      <w:tr w:rsidR="00851105" w14:paraId="1D938A0E" w14:textId="77777777" w:rsidTr="00016615">
        <w:tc>
          <w:tcPr>
            <w:tcW w:w="2972" w:type="dxa"/>
          </w:tcPr>
          <w:p w14:paraId="7401BB54" w14:textId="77777777" w:rsidR="00851105" w:rsidRPr="0053672D" w:rsidRDefault="00851105" w:rsidP="00016615">
            <w:r w:rsidRPr="0053672D">
              <w:t>CLK1598</w:t>
            </w:r>
          </w:p>
        </w:tc>
        <w:tc>
          <w:tcPr>
            <w:tcW w:w="6044" w:type="dxa"/>
          </w:tcPr>
          <w:p w14:paraId="017C6DF9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pMT464-</w:t>
            </w:r>
            <w:r w:rsidRPr="00474113">
              <w:rPr>
                <w:rFonts w:cstheme="minorHAnsi"/>
                <w:i/>
                <w:lang w:val="en-US"/>
              </w:rPr>
              <w:t>nodT</w:t>
            </w:r>
          </w:p>
        </w:tc>
      </w:tr>
      <w:tr w:rsidR="00851105" w14:paraId="0C414D5C" w14:textId="77777777" w:rsidTr="00016615">
        <w:tc>
          <w:tcPr>
            <w:tcW w:w="2972" w:type="dxa"/>
          </w:tcPr>
          <w:p w14:paraId="4023EF16" w14:textId="77777777" w:rsidR="00851105" w:rsidRPr="0053672D" w:rsidRDefault="00851105" w:rsidP="00016615">
            <w:r w:rsidRPr="0053672D">
              <w:t>CLK1600</w:t>
            </w:r>
          </w:p>
        </w:tc>
        <w:tc>
          <w:tcPr>
            <w:tcW w:w="6044" w:type="dxa"/>
          </w:tcPr>
          <w:p w14:paraId="3D980695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 xml:space="preserve">tipN </w:t>
            </w:r>
            <w:r>
              <w:rPr>
                <w:rFonts w:cstheme="minorHAnsi"/>
                <w:lang w:val="en-US"/>
              </w:rPr>
              <w:t>Δ</w:t>
            </w:r>
            <w:r w:rsidRPr="00755EDC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i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pMT464-</w:t>
            </w:r>
            <w:r w:rsidRPr="00474113">
              <w:rPr>
                <w:rFonts w:cstheme="minorHAnsi"/>
                <w:i/>
                <w:lang w:val="en-US"/>
              </w:rPr>
              <w:t>acrAB2nodT</w:t>
            </w:r>
          </w:p>
        </w:tc>
      </w:tr>
      <w:tr w:rsidR="00851105" w:rsidRPr="00C21E50" w14:paraId="0D94AFE8" w14:textId="77777777" w:rsidTr="00016615">
        <w:tc>
          <w:tcPr>
            <w:tcW w:w="2972" w:type="dxa"/>
          </w:tcPr>
          <w:p w14:paraId="404183FC" w14:textId="77777777" w:rsidR="00851105" w:rsidRPr="0053672D" w:rsidRDefault="00851105" w:rsidP="00016615">
            <w:r>
              <w:t>KFS-0185</w:t>
            </w:r>
          </w:p>
        </w:tc>
        <w:tc>
          <w:tcPr>
            <w:tcW w:w="6044" w:type="dxa"/>
          </w:tcPr>
          <w:p w14:paraId="2C7131EA" w14:textId="52DB5D37" w:rsidR="00851105" w:rsidRPr="00265E68" w:rsidRDefault="00851105" w:rsidP="00016615">
            <w:pPr>
              <w:rPr>
                <w:rFonts w:cstheme="minorHAnsi"/>
                <w:lang w:val="da-DK"/>
              </w:rPr>
            </w:pPr>
            <w:r>
              <w:rPr>
                <w:rFonts w:cstheme="minorHAnsi"/>
                <w:lang w:val="en-US"/>
              </w:rPr>
              <w:t>Δ</w:t>
            </w:r>
            <w:r w:rsidRPr="00265E68">
              <w:rPr>
                <w:rFonts w:cstheme="minorHAnsi"/>
                <w:i/>
                <w:lang w:val="da-DK"/>
              </w:rPr>
              <w:t xml:space="preserve">chvIG-hprK </w:t>
            </w:r>
            <w:r w:rsidRPr="00265E68">
              <w:rPr>
                <w:rFonts w:cstheme="minorHAnsi"/>
                <w:lang w:val="da-DK"/>
              </w:rPr>
              <w:t>(</w:t>
            </w:r>
            <w:r>
              <w:rPr>
                <w:rFonts w:cstheme="minorHAnsi"/>
                <w:lang w:val="da-DK"/>
              </w:rPr>
              <w:t>1)</w:t>
            </w:r>
            <w:r w:rsidR="00C87116">
              <w:rPr>
                <w:rFonts w:cstheme="minorHAnsi"/>
                <w:lang w:val="da-DK"/>
              </w:rPr>
              <w:t xml:space="preserve"> </w:t>
            </w:r>
          </w:p>
        </w:tc>
      </w:tr>
      <w:tr w:rsidR="00851105" w14:paraId="1FF82559" w14:textId="77777777" w:rsidTr="00016615">
        <w:tc>
          <w:tcPr>
            <w:tcW w:w="2972" w:type="dxa"/>
          </w:tcPr>
          <w:p w14:paraId="1C2D1F37" w14:textId="77777777" w:rsidR="00851105" w:rsidRDefault="00851105" w:rsidP="00016615">
            <w:r>
              <w:t>CLK1581</w:t>
            </w:r>
          </w:p>
        </w:tc>
        <w:tc>
          <w:tcPr>
            <w:tcW w:w="6044" w:type="dxa"/>
          </w:tcPr>
          <w:p w14:paraId="0A1342D9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1000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851105" w14:paraId="4DDEBC10" w14:textId="77777777" w:rsidTr="00016615">
        <w:tc>
          <w:tcPr>
            <w:tcW w:w="2972" w:type="dxa"/>
          </w:tcPr>
          <w:p w14:paraId="0DBD88BF" w14:textId="77777777" w:rsidR="00851105" w:rsidRDefault="00851105" w:rsidP="00016615">
            <w:r>
              <w:t>CLK1582</w:t>
            </w:r>
          </w:p>
        </w:tc>
        <w:tc>
          <w:tcPr>
            <w:tcW w:w="6044" w:type="dxa"/>
          </w:tcPr>
          <w:p w14:paraId="3B33D0D1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6A5E23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851105" w14:paraId="5DF54750" w14:textId="77777777" w:rsidTr="00016615">
        <w:tc>
          <w:tcPr>
            <w:tcW w:w="2972" w:type="dxa"/>
          </w:tcPr>
          <w:p w14:paraId="74E19F5B" w14:textId="77777777" w:rsidR="00851105" w:rsidRDefault="00851105" w:rsidP="00016615">
            <w:r>
              <w:t>CLK1583</w:t>
            </w:r>
          </w:p>
        </w:tc>
        <w:tc>
          <w:tcPr>
            <w:tcW w:w="6044" w:type="dxa"/>
          </w:tcPr>
          <w:p w14:paraId="0EAB5555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6A5E23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851105" w14:paraId="6B95EF34" w14:textId="77777777" w:rsidTr="00016615">
        <w:tc>
          <w:tcPr>
            <w:tcW w:w="2972" w:type="dxa"/>
          </w:tcPr>
          <w:p w14:paraId="25BDB310" w14:textId="77777777" w:rsidR="00851105" w:rsidRDefault="00851105" w:rsidP="00016615">
            <w:r>
              <w:t>CLK1584</w:t>
            </w:r>
          </w:p>
        </w:tc>
        <w:tc>
          <w:tcPr>
            <w:tcW w:w="6044" w:type="dxa"/>
          </w:tcPr>
          <w:p w14:paraId="798B2EF9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6A5E23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Δ</w:t>
            </w:r>
            <w:r w:rsidRPr="006A5E23">
              <w:rPr>
                <w:rFonts w:cstheme="minorHAnsi"/>
                <w:i/>
                <w:lang w:val="en-US"/>
              </w:rPr>
              <w:t>chvT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851105" w14:paraId="62DC0929" w14:textId="77777777" w:rsidTr="00016615">
        <w:tc>
          <w:tcPr>
            <w:tcW w:w="2972" w:type="dxa"/>
          </w:tcPr>
          <w:p w14:paraId="72069BB1" w14:textId="77777777" w:rsidR="00851105" w:rsidRDefault="00851105" w:rsidP="00016615">
            <w:r>
              <w:t>CLK1585</w:t>
            </w:r>
          </w:p>
        </w:tc>
        <w:tc>
          <w:tcPr>
            <w:tcW w:w="6044" w:type="dxa"/>
          </w:tcPr>
          <w:p w14:paraId="028FD49C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6A5E23">
              <w:rPr>
                <w:rFonts w:cstheme="minorHAnsi"/>
                <w:i/>
                <w:lang w:val="en-US"/>
              </w:rPr>
              <w:t>chvIG-hprK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851105" w14:paraId="567D3416" w14:textId="77777777" w:rsidTr="00016615">
        <w:tc>
          <w:tcPr>
            <w:tcW w:w="2972" w:type="dxa"/>
          </w:tcPr>
          <w:p w14:paraId="2E585558" w14:textId="77777777" w:rsidR="00851105" w:rsidRDefault="00851105" w:rsidP="00016615">
            <w:r w:rsidRPr="0002489B">
              <w:t>CLK1620</w:t>
            </w:r>
          </w:p>
        </w:tc>
        <w:tc>
          <w:tcPr>
            <w:tcW w:w="6044" w:type="dxa"/>
          </w:tcPr>
          <w:p w14:paraId="0DCEED95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A1000 pMT464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851105" w14:paraId="455A6B59" w14:textId="77777777" w:rsidTr="00016615">
        <w:tc>
          <w:tcPr>
            <w:tcW w:w="2972" w:type="dxa"/>
          </w:tcPr>
          <w:p w14:paraId="1C440A5C" w14:textId="77777777" w:rsidR="00851105" w:rsidRPr="0002489B" w:rsidRDefault="00851105" w:rsidP="00016615">
            <w:r w:rsidRPr="0002489B">
              <w:t>CLK1621</w:t>
            </w:r>
          </w:p>
        </w:tc>
        <w:tc>
          <w:tcPr>
            <w:tcW w:w="6044" w:type="dxa"/>
          </w:tcPr>
          <w:p w14:paraId="794E2124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7A6768">
              <w:rPr>
                <w:rFonts w:cstheme="minorHAnsi"/>
                <w:i/>
                <w:lang w:val="en-US"/>
              </w:rPr>
              <w:t>acrAB2nodT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851105" w14:paraId="3E234F8B" w14:textId="77777777" w:rsidTr="00016615">
        <w:tc>
          <w:tcPr>
            <w:tcW w:w="2972" w:type="dxa"/>
          </w:tcPr>
          <w:p w14:paraId="38D5062E" w14:textId="77777777" w:rsidR="00851105" w:rsidRPr="0002489B" w:rsidRDefault="00851105" w:rsidP="00016615">
            <w:r w:rsidRPr="0002489B">
              <w:t>CLK1622</w:t>
            </w:r>
          </w:p>
        </w:tc>
        <w:tc>
          <w:tcPr>
            <w:tcW w:w="6044" w:type="dxa"/>
          </w:tcPr>
          <w:p w14:paraId="5F5AEC2C" w14:textId="77777777" w:rsidR="00851105" w:rsidRDefault="00851105" w:rsidP="0001661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6A5E23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464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C05A33" w14:paraId="39B2FED6" w14:textId="77777777" w:rsidTr="00016615">
        <w:tc>
          <w:tcPr>
            <w:tcW w:w="2972" w:type="dxa"/>
          </w:tcPr>
          <w:p w14:paraId="684ACC88" w14:textId="6034A0CE" w:rsidR="00C05A33" w:rsidRPr="0002489B" w:rsidRDefault="00C05A33" w:rsidP="00C05A33">
            <w:r w:rsidRPr="0002489B">
              <w:t>CLK1623</w:t>
            </w:r>
          </w:p>
        </w:tc>
        <w:tc>
          <w:tcPr>
            <w:tcW w:w="6044" w:type="dxa"/>
          </w:tcPr>
          <w:p w14:paraId="18957B97" w14:textId="4BBB7930" w:rsidR="00C05A33" w:rsidRDefault="00C05A33" w:rsidP="00C05A3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6A5E23">
              <w:rPr>
                <w:rFonts w:cstheme="minorHAnsi"/>
                <w:i/>
                <w:lang w:val="en-US"/>
              </w:rPr>
              <w:t>tipN</w:t>
            </w:r>
            <w:r>
              <w:rPr>
                <w:rFonts w:cstheme="minorHAnsi"/>
                <w:lang w:val="en-US"/>
              </w:rPr>
              <w:t xml:space="preserve"> pMT464-</w:t>
            </w:r>
            <w:r w:rsidRPr="007A6768">
              <w:rPr>
                <w:rFonts w:cstheme="minorHAnsi"/>
                <w:i/>
                <w:lang w:val="en-US"/>
              </w:rPr>
              <w:t>acrAB2nodT</w:t>
            </w:r>
            <w:r>
              <w:rPr>
                <w:rFonts w:cstheme="minorHAnsi"/>
                <w:lang w:val="en-US"/>
              </w:rPr>
              <w:t xml:space="preserve"> </w:t>
            </w:r>
            <w:r>
              <w:t>pP</w:t>
            </w:r>
            <w:r w:rsidRPr="0053409B">
              <w:rPr>
                <w:i/>
                <w:vertAlign w:val="subscript"/>
              </w:rPr>
              <w:t>chvR</w:t>
            </w:r>
            <w:r>
              <w:t>-lac290</w:t>
            </w:r>
          </w:p>
        </w:tc>
      </w:tr>
      <w:tr w:rsidR="00C05A33" w14:paraId="3E993306" w14:textId="77777777" w:rsidTr="00016615">
        <w:tc>
          <w:tcPr>
            <w:tcW w:w="2972" w:type="dxa"/>
          </w:tcPr>
          <w:p w14:paraId="5DF90718" w14:textId="46C11A80" w:rsidR="00C05A33" w:rsidRPr="0002489B" w:rsidRDefault="00860F9F" w:rsidP="00C05A33">
            <w:r>
              <w:t>CLK1648</w:t>
            </w:r>
          </w:p>
        </w:tc>
        <w:tc>
          <w:tcPr>
            <w:tcW w:w="6044" w:type="dxa"/>
          </w:tcPr>
          <w:p w14:paraId="35920A12" w14:textId="635E07EF" w:rsidR="00C05A33" w:rsidRDefault="00005BB7" w:rsidP="00C05A3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MT464-</w:t>
            </w:r>
            <w:r w:rsidRPr="005C5643">
              <w:rPr>
                <w:rFonts w:cstheme="minorHAnsi"/>
                <w:i/>
                <w:iCs/>
                <w:lang w:val="en-US"/>
              </w:rPr>
              <w:t>chvI</w:t>
            </w:r>
          </w:p>
        </w:tc>
      </w:tr>
      <w:tr w:rsidR="00C05A33" w14:paraId="7EED5500" w14:textId="77777777" w:rsidTr="00016615">
        <w:tc>
          <w:tcPr>
            <w:tcW w:w="2972" w:type="dxa"/>
          </w:tcPr>
          <w:p w14:paraId="4DD55811" w14:textId="6E4CB2D5" w:rsidR="00C05A33" w:rsidRPr="0002489B" w:rsidRDefault="0070175B" w:rsidP="00C05A33">
            <w:r>
              <w:t>CLK1646</w:t>
            </w:r>
          </w:p>
        </w:tc>
        <w:tc>
          <w:tcPr>
            <w:tcW w:w="6044" w:type="dxa"/>
          </w:tcPr>
          <w:p w14:paraId="0CA05BC5" w14:textId="56C4DCC4" w:rsidR="00C05A33" w:rsidRDefault="00005BB7" w:rsidP="00C05A3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BVMCS-6</w:t>
            </w:r>
          </w:p>
        </w:tc>
      </w:tr>
      <w:tr w:rsidR="00C05A33" w14:paraId="4117AC19" w14:textId="77777777" w:rsidTr="00016615">
        <w:tc>
          <w:tcPr>
            <w:tcW w:w="2972" w:type="dxa"/>
          </w:tcPr>
          <w:p w14:paraId="50BE4ED7" w14:textId="2B3851EA" w:rsidR="00C05A33" w:rsidRPr="0002489B" w:rsidRDefault="0070175B" w:rsidP="00C05A33">
            <w:r>
              <w:t>CLK1644</w:t>
            </w:r>
          </w:p>
        </w:tc>
        <w:tc>
          <w:tcPr>
            <w:tcW w:w="6044" w:type="dxa"/>
          </w:tcPr>
          <w:p w14:paraId="2FE36147" w14:textId="32C64C2C" w:rsidR="00C05A33" w:rsidRDefault="00005BB7" w:rsidP="00C05A3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1000 pKF</w:t>
            </w:r>
            <w:r w:rsidR="002754F1">
              <w:rPr>
                <w:rFonts w:cstheme="minorHAnsi"/>
                <w:lang w:val="en-US"/>
              </w:rPr>
              <w:t>382 (</w:t>
            </w:r>
            <w:r w:rsidR="005B5306">
              <w:rPr>
                <w:rFonts w:cstheme="minorHAnsi"/>
                <w:lang w:val="en-US"/>
              </w:rPr>
              <w:t>P</w:t>
            </w:r>
            <w:r w:rsidR="005B5306" w:rsidRPr="005B5306">
              <w:rPr>
                <w:rFonts w:cstheme="minorHAnsi"/>
                <w:vertAlign w:val="subscript"/>
                <w:lang w:val="en-US"/>
              </w:rPr>
              <w:t>van</w:t>
            </w:r>
            <w:r w:rsidR="005B5306">
              <w:rPr>
                <w:rFonts w:cstheme="minorHAnsi"/>
                <w:lang w:val="en-US"/>
              </w:rPr>
              <w:t>-</w:t>
            </w:r>
            <w:r w:rsidR="005B5306" w:rsidRPr="005B5306">
              <w:rPr>
                <w:rFonts w:cstheme="minorHAnsi"/>
                <w:i/>
                <w:iCs/>
                <w:lang w:val="en-US"/>
              </w:rPr>
              <w:t>chvR</w:t>
            </w:r>
            <w:r w:rsidR="005B5306">
              <w:rPr>
                <w:rFonts w:cstheme="minorHAnsi"/>
                <w:lang w:val="en-US"/>
              </w:rPr>
              <w:t>)</w:t>
            </w:r>
          </w:p>
        </w:tc>
      </w:tr>
      <w:tr w:rsidR="00C05A33" w:rsidRPr="00C21E50" w14:paraId="2C000122" w14:textId="77777777" w:rsidTr="00016615">
        <w:tc>
          <w:tcPr>
            <w:tcW w:w="2972" w:type="dxa"/>
          </w:tcPr>
          <w:p w14:paraId="1123A96E" w14:textId="620B14A0" w:rsidR="00C05A33" w:rsidRPr="0002489B" w:rsidRDefault="00CC6C60" w:rsidP="00C05A33">
            <w:r>
              <w:t>KFS-0391</w:t>
            </w:r>
          </w:p>
        </w:tc>
        <w:tc>
          <w:tcPr>
            <w:tcW w:w="6044" w:type="dxa"/>
          </w:tcPr>
          <w:p w14:paraId="2027A55F" w14:textId="49BF5570" w:rsidR="00C05A33" w:rsidRPr="00E36756" w:rsidRDefault="00E36756" w:rsidP="00C05A33">
            <w:pPr>
              <w:rPr>
                <w:rFonts w:cstheme="minorHAnsi"/>
                <w:lang w:val="da-DK"/>
              </w:rPr>
            </w:pPr>
            <w:r w:rsidRPr="005B5306">
              <w:rPr>
                <w:rFonts w:cstheme="minorHAnsi"/>
                <w:i/>
                <w:iCs/>
                <w:lang w:val="da-DK"/>
              </w:rPr>
              <w:t>chvT::</w:t>
            </w:r>
            <w:r w:rsidR="00CC6C60">
              <w:rPr>
                <w:rFonts w:cstheme="minorHAnsi"/>
                <w:i/>
                <w:iCs/>
                <w:lang w:val="da-DK"/>
              </w:rPr>
              <w:t>3x</w:t>
            </w:r>
            <w:r w:rsidRPr="005B5306">
              <w:rPr>
                <w:rFonts w:cstheme="minorHAnsi"/>
                <w:i/>
                <w:iCs/>
                <w:lang w:val="da-DK"/>
              </w:rPr>
              <w:t>FLAG</w:t>
            </w:r>
            <w:r>
              <w:rPr>
                <w:rFonts w:cstheme="minorHAnsi"/>
                <w:lang w:val="da-DK"/>
              </w:rPr>
              <w:t xml:space="preserve"> </w:t>
            </w:r>
            <w:r w:rsidR="0039770E" w:rsidRPr="00265E68">
              <w:rPr>
                <w:rFonts w:cstheme="minorHAnsi"/>
                <w:lang w:val="da-DK"/>
              </w:rPr>
              <w:t>(</w:t>
            </w:r>
            <w:r w:rsidR="0039770E">
              <w:rPr>
                <w:rFonts w:cstheme="minorHAnsi"/>
                <w:lang w:val="da-DK"/>
              </w:rPr>
              <w:t>1)</w:t>
            </w:r>
          </w:p>
        </w:tc>
      </w:tr>
      <w:tr w:rsidR="00C05A33" w:rsidRPr="00E36756" w14:paraId="7ECD2A16" w14:textId="77777777" w:rsidTr="00016615">
        <w:tc>
          <w:tcPr>
            <w:tcW w:w="2972" w:type="dxa"/>
          </w:tcPr>
          <w:p w14:paraId="6D5BAF87" w14:textId="6C4465F3" w:rsidR="00C05A33" w:rsidRPr="00E36756" w:rsidRDefault="0070175B" w:rsidP="00C05A33">
            <w:pPr>
              <w:rPr>
                <w:lang w:val="da-DK"/>
              </w:rPr>
            </w:pPr>
            <w:r>
              <w:rPr>
                <w:lang w:val="da-DK"/>
              </w:rPr>
              <w:t>CLK1656</w:t>
            </w:r>
          </w:p>
        </w:tc>
        <w:tc>
          <w:tcPr>
            <w:tcW w:w="6044" w:type="dxa"/>
          </w:tcPr>
          <w:p w14:paraId="7169B18C" w14:textId="367840C3" w:rsidR="00C05A33" w:rsidRPr="00E36756" w:rsidRDefault="000411E7" w:rsidP="00C05A33">
            <w:pPr>
              <w:rPr>
                <w:rFonts w:cstheme="minorHAnsi"/>
                <w:lang w:val="da-DK"/>
              </w:rPr>
            </w:pPr>
            <w:r w:rsidRPr="005B5306">
              <w:rPr>
                <w:rFonts w:cstheme="minorHAnsi"/>
                <w:i/>
                <w:iCs/>
                <w:lang w:val="da-DK"/>
              </w:rPr>
              <w:t>chvT::</w:t>
            </w:r>
            <w:r>
              <w:rPr>
                <w:rFonts w:cstheme="minorHAnsi"/>
                <w:i/>
                <w:iCs/>
                <w:lang w:val="da-DK"/>
              </w:rPr>
              <w:t>3x</w:t>
            </w:r>
            <w:r w:rsidRPr="005B5306">
              <w:rPr>
                <w:rFonts w:cstheme="minorHAnsi"/>
                <w:i/>
                <w:iCs/>
                <w:lang w:val="da-DK"/>
              </w:rPr>
              <w:t>FLAG</w:t>
            </w:r>
            <w:r>
              <w:rPr>
                <w:rFonts w:cstheme="minorHAnsi"/>
                <w:lang w:val="da-DK"/>
              </w:rPr>
              <w:t xml:space="preserve"> pMT464</w:t>
            </w:r>
          </w:p>
        </w:tc>
      </w:tr>
      <w:tr w:rsidR="00C05A33" w:rsidRPr="00E36756" w14:paraId="775808CF" w14:textId="77777777" w:rsidTr="00016615">
        <w:tc>
          <w:tcPr>
            <w:tcW w:w="2972" w:type="dxa"/>
          </w:tcPr>
          <w:p w14:paraId="1CB81C92" w14:textId="2EE759D0" w:rsidR="00C05A33" w:rsidRPr="00E36756" w:rsidRDefault="0070175B" w:rsidP="00C05A33">
            <w:pPr>
              <w:rPr>
                <w:lang w:val="da-DK"/>
              </w:rPr>
            </w:pPr>
            <w:r>
              <w:rPr>
                <w:lang w:val="da-DK"/>
              </w:rPr>
              <w:t>CLK</w:t>
            </w:r>
            <w:r w:rsidR="00203A56">
              <w:rPr>
                <w:lang w:val="da-DK"/>
              </w:rPr>
              <w:t>1654</w:t>
            </w:r>
          </w:p>
        </w:tc>
        <w:tc>
          <w:tcPr>
            <w:tcW w:w="6044" w:type="dxa"/>
          </w:tcPr>
          <w:p w14:paraId="5E2CCA41" w14:textId="49A49247" w:rsidR="00C05A33" w:rsidRPr="00E36756" w:rsidRDefault="000411E7" w:rsidP="00C05A33">
            <w:pPr>
              <w:rPr>
                <w:rFonts w:cstheme="minorHAnsi"/>
                <w:lang w:val="da-DK"/>
              </w:rPr>
            </w:pPr>
            <w:r w:rsidRPr="005B5306">
              <w:rPr>
                <w:rFonts w:cstheme="minorHAnsi"/>
                <w:i/>
                <w:iCs/>
                <w:lang w:val="da-DK"/>
              </w:rPr>
              <w:t>chvT::</w:t>
            </w:r>
            <w:r>
              <w:rPr>
                <w:rFonts w:cstheme="minorHAnsi"/>
                <w:i/>
                <w:iCs/>
                <w:lang w:val="da-DK"/>
              </w:rPr>
              <w:t>3x</w:t>
            </w:r>
            <w:r w:rsidRPr="005B5306">
              <w:rPr>
                <w:rFonts w:cstheme="minorHAnsi"/>
                <w:i/>
                <w:iCs/>
                <w:lang w:val="da-DK"/>
              </w:rPr>
              <w:t>FLAG</w:t>
            </w:r>
            <w:r>
              <w:rPr>
                <w:rFonts w:cstheme="minorHAnsi"/>
                <w:lang w:val="da-DK"/>
              </w:rPr>
              <w:t xml:space="preserve"> pMT464-</w:t>
            </w:r>
            <w:r w:rsidRPr="003E260F">
              <w:rPr>
                <w:rFonts w:cstheme="minorHAnsi"/>
                <w:i/>
                <w:iCs/>
                <w:lang w:val="da-DK"/>
              </w:rPr>
              <w:t>chvI</w:t>
            </w:r>
          </w:p>
        </w:tc>
      </w:tr>
      <w:tr w:rsidR="00C05A33" w:rsidRPr="00E36756" w14:paraId="7306F96A" w14:textId="77777777" w:rsidTr="00016615">
        <w:tc>
          <w:tcPr>
            <w:tcW w:w="2972" w:type="dxa"/>
          </w:tcPr>
          <w:p w14:paraId="1482D44E" w14:textId="53E7E338" w:rsidR="00C05A33" w:rsidRPr="00E36756" w:rsidRDefault="00203A56" w:rsidP="00C05A33">
            <w:pPr>
              <w:rPr>
                <w:lang w:val="da-DK"/>
              </w:rPr>
            </w:pPr>
            <w:r>
              <w:rPr>
                <w:lang w:val="da-DK"/>
              </w:rPr>
              <w:t>CLK1652</w:t>
            </w:r>
          </w:p>
        </w:tc>
        <w:tc>
          <w:tcPr>
            <w:tcW w:w="6044" w:type="dxa"/>
          </w:tcPr>
          <w:p w14:paraId="7A1782EF" w14:textId="2D0E84DC" w:rsidR="00C05A33" w:rsidRPr="00E36756" w:rsidRDefault="000411E7" w:rsidP="00C05A33">
            <w:pPr>
              <w:rPr>
                <w:rFonts w:cstheme="minorHAnsi"/>
                <w:lang w:val="da-DK"/>
              </w:rPr>
            </w:pPr>
            <w:r w:rsidRPr="005B5306">
              <w:rPr>
                <w:rFonts w:cstheme="minorHAnsi"/>
                <w:i/>
                <w:iCs/>
                <w:lang w:val="da-DK"/>
              </w:rPr>
              <w:t>chvT::</w:t>
            </w:r>
            <w:r>
              <w:rPr>
                <w:rFonts w:cstheme="minorHAnsi"/>
                <w:i/>
                <w:iCs/>
                <w:lang w:val="da-DK"/>
              </w:rPr>
              <w:t>3x</w:t>
            </w:r>
            <w:r w:rsidRPr="005B5306">
              <w:rPr>
                <w:rFonts w:cstheme="minorHAnsi"/>
                <w:i/>
                <w:iCs/>
                <w:lang w:val="da-DK"/>
              </w:rPr>
              <w:t>FLAG</w:t>
            </w:r>
            <w:r>
              <w:rPr>
                <w:rFonts w:cstheme="minorHAnsi"/>
                <w:lang w:val="da-DK"/>
              </w:rPr>
              <w:t xml:space="preserve"> </w:t>
            </w:r>
            <w:r w:rsidR="003E260F">
              <w:rPr>
                <w:rFonts w:cstheme="minorHAnsi"/>
                <w:lang w:val="da-DK"/>
              </w:rPr>
              <w:t>pBVMCS-6</w:t>
            </w:r>
          </w:p>
        </w:tc>
      </w:tr>
      <w:tr w:rsidR="00C05A33" w:rsidRPr="00860F9F" w14:paraId="7DB7F40A" w14:textId="77777777" w:rsidTr="00016615">
        <w:tc>
          <w:tcPr>
            <w:tcW w:w="2972" w:type="dxa"/>
            <w:tcBorders>
              <w:bottom w:val="single" w:sz="12" w:space="0" w:color="auto"/>
            </w:tcBorders>
          </w:tcPr>
          <w:p w14:paraId="6BAF4F20" w14:textId="3CA3627D" w:rsidR="00C05A33" w:rsidRPr="00E36756" w:rsidRDefault="00203A56" w:rsidP="00C05A33">
            <w:pPr>
              <w:rPr>
                <w:lang w:val="da-DK"/>
              </w:rPr>
            </w:pPr>
            <w:r>
              <w:rPr>
                <w:lang w:val="da-DK"/>
              </w:rPr>
              <w:t>CLK1650</w:t>
            </w:r>
            <w:bookmarkStart w:id="0" w:name="_GoBack"/>
            <w:bookmarkEnd w:id="0"/>
          </w:p>
        </w:tc>
        <w:tc>
          <w:tcPr>
            <w:tcW w:w="6044" w:type="dxa"/>
            <w:tcBorders>
              <w:bottom w:val="single" w:sz="12" w:space="0" w:color="auto"/>
            </w:tcBorders>
          </w:tcPr>
          <w:p w14:paraId="3F7B7157" w14:textId="7F08A158" w:rsidR="00C05A33" w:rsidRPr="003E260F" w:rsidRDefault="000411E7" w:rsidP="00C05A33">
            <w:pPr>
              <w:rPr>
                <w:rFonts w:cstheme="minorHAnsi"/>
                <w:lang w:val="da-DK"/>
              </w:rPr>
            </w:pPr>
            <w:r w:rsidRPr="005B5306">
              <w:rPr>
                <w:rFonts w:cstheme="minorHAnsi"/>
                <w:i/>
                <w:iCs/>
                <w:lang w:val="da-DK"/>
              </w:rPr>
              <w:t>chvT::</w:t>
            </w:r>
            <w:r>
              <w:rPr>
                <w:rFonts w:cstheme="minorHAnsi"/>
                <w:i/>
                <w:iCs/>
                <w:lang w:val="da-DK"/>
              </w:rPr>
              <w:t>3x</w:t>
            </w:r>
            <w:r w:rsidRPr="005B5306">
              <w:rPr>
                <w:rFonts w:cstheme="minorHAnsi"/>
                <w:i/>
                <w:iCs/>
                <w:lang w:val="da-DK"/>
              </w:rPr>
              <w:t>FLAG</w:t>
            </w:r>
            <w:r>
              <w:rPr>
                <w:rFonts w:cstheme="minorHAnsi"/>
                <w:lang w:val="da-DK"/>
              </w:rPr>
              <w:t xml:space="preserve"> </w:t>
            </w:r>
            <w:r w:rsidR="003E260F">
              <w:rPr>
                <w:rFonts w:cstheme="minorHAnsi"/>
                <w:lang w:val="da-DK"/>
              </w:rPr>
              <w:t xml:space="preserve">pKF382 </w:t>
            </w:r>
            <w:r w:rsidR="003E260F" w:rsidRPr="003E260F">
              <w:rPr>
                <w:rFonts w:cstheme="minorHAnsi"/>
                <w:lang w:val="da-DK"/>
              </w:rPr>
              <w:t>(P</w:t>
            </w:r>
            <w:r w:rsidR="003E260F" w:rsidRPr="003E260F">
              <w:rPr>
                <w:rFonts w:cstheme="minorHAnsi"/>
                <w:vertAlign w:val="subscript"/>
                <w:lang w:val="da-DK"/>
              </w:rPr>
              <w:t>van</w:t>
            </w:r>
            <w:r w:rsidR="003E260F" w:rsidRPr="003E260F">
              <w:rPr>
                <w:rFonts w:cstheme="minorHAnsi"/>
                <w:lang w:val="da-DK"/>
              </w:rPr>
              <w:t>-</w:t>
            </w:r>
            <w:r w:rsidR="003E260F" w:rsidRPr="003E260F">
              <w:rPr>
                <w:rFonts w:cstheme="minorHAnsi"/>
                <w:i/>
                <w:iCs/>
                <w:lang w:val="da-DK"/>
              </w:rPr>
              <w:t>chvR</w:t>
            </w:r>
            <w:r w:rsidR="003E260F" w:rsidRPr="003E260F">
              <w:rPr>
                <w:rFonts w:cstheme="minorHAnsi"/>
                <w:lang w:val="da-DK"/>
              </w:rPr>
              <w:t>)</w:t>
            </w:r>
          </w:p>
        </w:tc>
      </w:tr>
      <w:tr w:rsidR="00C05A33" w14:paraId="22E8C74E" w14:textId="77777777" w:rsidTr="00016615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151A10E2" w14:textId="77777777" w:rsidR="00C05A33" w:rsidRPr="0002489B" w:rsidRDefault="00C05A33" w:rsidP="00C05A33">
            <w:r w:rsidRPr="00383D44">
              <w:rPr>
                <w:i/>
                <w:iCs/>
              </w:rPr>
              <w:t>E. coli</w:t>
            </w:r>
            <w:r>
              <w:t xml:space="preserve"> strain</w:t>
            </w:r>
          </w:p>
        </w:tc>
        <w:tc>
          <w:tcPr>
            <w:tcW w:w="6044" w:type="dxa"/>
            <w:tcBorders>
              <w:top w:val="single" w:sz="12" w:space="0" w:color="auto"/>
              <w:bottom w:val="single" w:sz="12" w:space="0" w:color="auto"/>
            </w:tcBorders>
          </w:tcPr>
          <w:p w14:paraId="24065B49" w14:textId="77777777" w:rsidR="00C05A33" w:rsidRDefault="00C05A33" w:rsidP="00C05A3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escription/genotype (source)</w:t>
            </w:r>
          </w:p>
        </w:tc>
      </w:tr>
      <w:tr w:rsidR="00C05A33" w14:paraId="4A85D988" w14:textId="77777777" w:rsidTr="00016615">
        <w:tc>
          <w:tcPr>
            <w:tcW w:w="2972" w:type="dxa"/>
            <w:tcBorders>
              <w:top w:val="single" w:sz="12" w:space="0" w:color="auto"/>
            </w:tcBorders>
          </w:tcPr>
          <w:p w14:paraId="5732AF43" w14:textId="77777777" w:rsidR="00C05A33" w:rsidRDefault="00C05A33" w:rsidP="00C05A33">
            <w:r>
              <w:t>TB28</w:t>
            </w:r>
          </w:p>
        </w:tc>
        <w:tc>
          <w:tcPr>
            <w:tcW w:w="6044" w:type="dxa"/>
            <w:tcBorders>
              <w:top w:val="single" w:sz="12" w:space="0" w:color="auto"/>
            </w:tcBorders>
          </w:tcPr>
          <w:p w14:paraId="4E7A7275" w14:textId="77777777" w:rsidR="00C05A33" w:rsidRDefault="00C05A33" w:rsidP="00C05A33">
            <w:pPr>
              <w:rPr>
                <w:rFonts w:cstheme="minorHAnsi"/>
                <w:lang w:val="en-US"/>
              </w:rPr>
            </w:pPr>
            <w:r w:rsidRPr="00D87267">
              <w:rPr>
                <w:rFonts w:cstheme="minorHAnsi"/>
                <w:i/>
                <w:lang w:val="en-US"/>
              </w:rPr>
              <w:t>E. coli</w:t>
            </w:r>
            <w:r>
              <w:rPr>
                <w:rFonts w:cstheme="minorHAnsi"/>
                <w:lang w:val="en-US"/>
              </w:rPr>
              <w:t xml:space="preserve"> </w:t>
            </w:r>
            <w:r w:rsidRPr="00360B07">
              <w:rPr>
                <w:rFonts w:cstheme="minorHAnsi"/>
                <w:lang w:val="en-US"/>
              </w:rPr>
              <w:t>MG1655 Δ</w:t>
            </w:r>
            <w:r>
              <w:rPr>
                <w:rFonts w:cstheme="minorHAnsi"/>
                <w:lang w:val="en-US"/>
              </w:rPr>
              <w:t>[</w:t>
            </w:r>
            <w:r w:rsidRPr="00360B07">
              <w:rPr>
                <w:rFonts w:cstheme="minorHAnsi"/>
                <w:lang w:val="en-US"/>
              </w:rPr>
              <w:t>lac operon</w:t>
            </w:r>
            <w:r>
              <w:rPr>
                <w:rFonts w:cstheme="minorHAnsi"/>
                <w:lang w:val="en-US"/>
              </w:rPr>
              <w:t>]</w:t>
            </w:r>
          </w:p>
        </w:tc>
      </w:tr>
      <w:tr w:rsidR="00C05A33" w14:paraId="236E1D02" w14:textId="77777777" w:rsidTr="00016615">
        <w:tc>
          <w:tcPr>
            <w:tcW w:w="2972" w:type="dxa"/>
          </w:tcPr>
          <w:p w14:paraId="0BF706E2" w14:textId="77777777" w:rsidR="00C05A33" w:rsidRDefault="00C05A33" w:rsidP="00C05A33">
            <w:r>
              <w:t>TB28 derivative</w:t>
            </w:r>
          </w:p>
        </w:tc>
        <w:tc>
          <w:tcPr>
            <w:tcW w:w="6044" w:type="dxa"/>
          </w:tcPr>
          <w:p w14:paraId="1ECFC2BA" w14:textId="77777777" w:rsidR="00C05A33" w:rsidRPr="00D87267" w:rsidRDefault="00C05A33" w:rsidP="00C05A33">
            <w:pPr>
              <w:rPr>
                <w:rFonts w:cstheme="minorHAnsi"/>
                <w:i/>
                <w:lang w:val="en-US"/>
              </w:rPr>
            </w:pPr>
            <w:r>
              <w:rPr>
                <w:rFonts w:cstheme="minorHAnsi"/>
                <w:lang w:val="en-US"/>
              </w:rPr>
              <w:t>TB28 pSRK-Km</w:t>
            </w:r>
          </w:p>
        </w:tc>
      </w:tr>
      <w:tr w:rsidR="00C05A33" w14:paraId="10E79807" w14:textId="77777777" w:rsidTr="00016615">
        <w:tc>
          <w:tcPr>
            <w:tcW w:w="2972" w:type="dxa"/>
          </w:tcPr>
          <w:p w14:paraId="525B9B7C" w14:textId="77777777" w:rsidR="00C05A33" w:rsidRDefault="00C05A33" w:rsidP="00C05A33">
            <w:r>
              <w:t>TB28 derivative</w:t>
            </w:r>
          </w:p>
        </w:tc>
        <w:tc>
          <w:tcPr>
            <w:tcW w:w="6044" w:type="dxa"/>
          </w:tcPr>
          <w:p w14:paraId="1F68C202" w14:textId="77777777" w:rsidR="00C05A33" w:rsidRDefault="00C05A33" w:rsidP="00C05A33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B28 pSRK-</w:t>
            </w:r>
            <w:r w:rsidRPr="00474113">
              <w:rPr>
                <w:rFonts w:cstheme="minorHAnsi"/>
                <w:i/>
                <w:lang w:val="en-US"/>
              </w:rPr>
              <w:t>acrAB2nodT</w:t>
            </w:r>
          </w:p>
        </w:tc>
      </w:tr>
      <w:tr w:rsidR="00C05A33" w:rsidRPr="00C21E50" w14:paraId="4BABEF51" w14:textId="77777777" w:rsidTr="00016615">
        <w:tc>
          <w:tcPr>
            <w:tcW w:w="2972" w:type="dxa"/>
          </w:tcPr>
          <w:p w14:paraId="1FBFFB18" w14:textId="77777777" w:rsidR="00C05A33" w:rsidRDefault="00C05A33" w:rsidP="00C05A33">
            <w:r>
              <w:t>NR698</w:t>
            </w:r>
          </w:p>
        </w:tc>
        <w:tc>
          <w:tcPr>
            <w:tcW w:w="6044" w:type="dxa"/>
          </w:tcPr>
          <w:p w14:paraId="23108430" w14:textId="2754986F" w:rsidR="00C05A33" w:rsidRPr="00320803" w:rsidRDefault="00C05A33" w:rsidP="00C05A33">
            <w:pPr>
              <w:rPr>
                <w:rFonts w:cstheme="minorHAnsi"/>
                <w:lang w:val="da-DK"/>
              </w:rPr>
            </w:pPr>
            <w:r w:rsidRPr="00320803">
              <w:rPr>
                <w:rFonts w:cstheme="minorHAnsi"/>
                <w:i/>
                <w:lang w:val="da-DK"/>
              </w:rPr>
              <w:t xml:space="preserve">E. coli </w:t>
            </w:r>
            <w:r w:rsidRPr="00320803">
              <w:rPr>
                <w:rFonts w:cstheme="minorHAnsi"/>
                <w:lang w:val="da-DK"/>
              </w:rPr>
              <w:t xml:space="preserve">MC4100 </w:t>
            </w:r>
            <w:r w:rsidRPr="00320803">
              <w:rPr>
                <w:rFonts w:cstheme="minorHAnsi"/>
                <w:i/>
                <w:lang w:val="da-DK"/>
              </w:rPr>
              <w:t xml:space="preserve">lptD </w:t>
            </w:r>
            <w:r w:rsidRPr="00320803">
              <w:rPr>
                <w:rFonts w:cstheme="minorHAnsi"/>
                <w:lang w:val="da-DK"/>
              </w:rPr>
              <w:t>(imp-4213 allele) (</w:t>
            </w:r>
            <w:r w:rsidR="00C21E50">
              <w:rPr>
                <w:rFonts w:cstheme="minorHAnsi"/>
                <w:lang w:val="da-DK"/>
              </w:rPr>
              <w:t>2</w:t>
            </w:r>
            <w:r>
              <w:rPr>
                <w:rFonts w:cstheme="minorHAnsi"/>
                <w:lang w:val="da-DK"/>
              </w:rPr>
              <w:t>)</w:t>
            </w:r>
            <w:r w:rsidR="006B4FC0">
              <w:rPr>
                <w:rFonts w:cstheme="minorHAnsi"/>
                <w:lang w:val="da-DK"/>
              </w:rPr>
              <w:t xml:space="preserve"> </w:t>
            </w:r>
          </w:p>
        </w:tc>
      </w:tr>
      <w:tr w:rsidR="00C05A33" w14:paraId="2CFEF4CD" w14:textId="77777777" w:rsidTr="00016615">
        <w:tc>
          <w:tcPr>
            <w:tcW w:w="2972" w:type="dxa"/>
          </w:tcPr>
          <w:p w14:paraId="1E08D403" w14:textId="77777777" w:rsidR="00C05A33" w:rsidRDefault="00C05A33" w:rsidP="00C05A33">
            <w:r>
              <w:rPr>
                <w:lang w:val="da-DK"/>
              </w:rPr>
              <w:t>NR698 derivative</w:t>
            </w:r>
          </w:p>
        </w:tc>
        <w:tc>
          <w:tcPr>
            <w:tcW w:w="6044" w:type="dxa"/>
          </w:tcPr>
          <w:p w14:paraId="53BA4BE8" w14:textId="77777777" w:rsidR="00C05A33" w:rsidRPr="00212ED2" w:rsidRDefault="00C05A33" w:rsidP="00C05A33">
            <w:pPr>
              <w:rPr>
                <w:rFonts w:cstheme="minorHAnsi"/>
                <w:i/>
                <w:lang w:val="da-DK"/>
              </w:rPr>
            </w:pPr>
            <w:r>
              <w:rPr>
                <w:rFonts w:cstheme="minorHAnsi"/>
                <w:lang w:val="da-DK"/>
              </w:rPr>
              <w:t>NR698 pSRK-Km</w:t>
            </w:r>
          </w:p>
        </w:tc>
      </w:tr>
      <w:tr w:rsidR="00C05A33" w14:paraId="1AA7C548" w14:textId="77777777" w:rsidTr="00016615">
        <w:tc>
          <w:tcPr>
            <w:tcW w:w="2972" w:type="dxa"/>
          </w:tcPr>
          <w:p w14:paraId="4C021711" w14:textId="77777777" w:rsidR="00C05A33" w:rsidRDefault="00C05A33" w:rsidP="00C05A33">
            <w:pPr>
              <w:rPr>
                <w:lang w:val="da-DK"/>
              </w:rPr>
            </w:pPr>
            <w:r>
              <w:rPr>
                <w:lang w:val="da-DK"/>
              </w:rPr>
              <w:t>NR698 derivative</w:t>
            </w:r>
          </w:p>
        </w:tc>
        <w:tc>
          <w:tcPr>
            <w:tcW w:w="6044" w:type="dxa"/>
          </w:tcPr>
          <w:p w14:paraId="073BC2AB" w14:textId="77777777" w:rsidR="00C05A33" w:rsidRDefault="00C05A33" w:rsidP="00C05A33">
            <w:pPr>
              <w:rPr>
                <w:rFonts w:cstheme="minorHAnsi"/>
                <w:lang w:val="da-DK"/>
              </w:rPr>
            </w:pPr>
            <w:r>
              <w:rPr>
                <w:rFonts w:cstheme="minorHAnsi"/>
                <w:lang w:val="da-DK"/>
              </w:rPr>
              <w:t>NR698 pSRK-</w:t>
            </w:r>
            <w:r w:rsidRPr="001F3BDA">
              <w:rPr>
                <w:rFonts w:cstheme="minorHAnsi"/>
                <w:i/>
                <w:lang w:val="da-DK"/>
              </w:rPr>
              <w:t>acrAB2nodT</w:t>
            </w:r>
          </w:p>
        </w:tc>
      </w:tr>
    </w:tbl>
    <w:p w14:paraId="19640FB0" w14:textId="77777777" w:rsidR="0090348C" w:rsidRDefault="0090348C" w:rsidP="00851105"/>
    <w:p w14:paraId="3148269C" w14:textId="717FF7E2" w:rsidR="00851105" w:rsidRPr="0090348C" w:rsidRDefault="0090348C" w:rsidP="0090348C">
      <w:pPr>
        <w:spacing w:line="480" w:lineRule="auto"/>
        <w:rPr>
          <w:b/>
          <w:bCs/>
        </w:rPr>
      </w:pPr>
      <w:r w:rsidRPr="0090348C">
        <w:rPr>
          <w:b/>
          <w:bCs/>
        </w:rPr>
        <w:t>Table S3 references</w:t>
      </w:r>
      <w:r w:rsidR="00851105" w:rsidRPr="0090348C">
        <w:rPr>
          <w:b/>
          <w:bCs/>
        </w:rPr>
        <w:fldChar w:fldCharType="begin"/>
      </w:r>
      <w:r w:rsidR="00851105" w:rsidRPr="0090348C">
        <w:rPr>
          <w:b/>
          <w:bCs/>
        </w:rPr>
        <w:instrText xml:space="preserve"> ADDIN EN.REFLIST </w:instrText>
      </w:r>
      <w:r w:rsidR="00851105" w:rsidRPr="0090348C">
        <w:rPr>
          <w:b/>
          <w:bCs/>
        </w:rPr>
        <w:fldChar w:fldCharType="end"/>
      </w:r>
    </w:p>
    <w:p w14:paraId="04588AAE" w14:textId="77777777" w:rsidR="00C21E50" w:rsidRPr="00F2488D" w:rsidRDefault="00C21E50" w:rsidP="00C21E50">
      <w:pPr>
        <w:pStyle w:val="EndNoteBibliography"/>
        <w:spacing w:after="0"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488D">
        <w:t>1.</w:t>
      </w:r>
      <w:r w:rsidRPr="00F2488D">
        <w:tab/>
        <w:t>Fröhlich KS, Förstner KU, Gitai Z.</w:t>
      </w:r>
      <w:r w:rsidRPr="00F2488D">
        <w:rPr>
          <w:b/>
        </w:rPr>
        <w:t xml:space="preserve"> </w:t>
      </w:r>
      <w:r w:rsidRPr="00F2488D">
        <w:t>2018. Post-transcriptional gene regulation by an Hfq-independent small RNA in Caulobacter crescentus. Nucleic Acids Research 46:10969-10982.</w:t>
      </w:r>
    </w:p>
    <w:p w14:paraId="53CCD73A" w14:textId="77777777" w:rsidR="00C21E50" w:rsidRPr="00F2488D" w:rsidRDefault="00C21E50" w:rsidP="00C21E50">
      <w:pPr>
        <w:pStyle w:val="EndNoteBibliography"/>
        <w:spacing w:line="480" w:lineRule="auto"/>
        <w:ind w:left="720" w:hanging="720"/>
      </w:pPr>
      <w:r w:rsidRPr="00F2488D">
        <w:t>2.</w:t>
      </w:r>
      <w:r w:rsidRPr="00F2488D">
        <w:tab/>
        <w:t>Ruiz N, Falcone B, Kahne D, Silhavy TJ.</w:t>
      </w:r>
      <w:r w:rsidRPr="00F2488D">
        <w:rPr>
          <w:b/>
        </w:rPr>
        <w:t xml:space="preserve"> </w:t>
      </w:r>
      <w:r w:rsidRPr="00F2488D">
        <w:t>2005. Chemical Conditionality: A Genetic Strategy to Probe Organelle Assembly. Cell 121:307-317.</w:t>
      </w:r>
    </w:p>
    <w:p w14:paraId="2AFE1170" w14:textId="42CC6190" w:rsidR="0024121E" w:rsidRDefault="00C21E50" w:rsidP="0090348C">
      <w:pPr>
        <w:spacing w:line="480" w:lineRule="auto"/>
      </w:pPr>
      <w:r>
        <w:fldChar w:fldCharType="end"/>
      </w:r>
    </w:p>
    <w:sectPr w:rsidR="0024121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43B890" w14:textId="77777777" w:rsidR="006901B5" w:rsidRDefault="006901B5">
      <w:pPr>
        <w:spacing w:after="0" w:line="240" w:lineRule="auto"/>
      </w:pPr>
      <w:r>
        <w:separator/>
      </w:r>
    </w:p>
  </w:endnote>
  <w:endnote w:type="continuationSeparator" w:id="0">
    <w:p w14:paraId="2E627512" w14:textId="77777777" w:rsidR="006901B5" w:rsidRDefault="006901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1895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DCBFA5" w14:textId="77777777" w:rsidR="008E5C42" w:rsidRDefault="008511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B0F967" w14:textId="77777777" w:rsidR="008E5C42" w:rsidRDefault="00203A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087DB7" w14:textId="77777777" w:rsidR="006901B5" w:rsidRDefault="006901B5">
      <w:pPr>
        <w:spacing w:after="0" w:line="240" w:lineRule="auto"/>
      </w:pPr>
      <w:r>
        <w:separator/>
      </w:r>
    </w:p>
  </w:footnote>
  <w:footnote w:type="continuationSeparator" w:id="0">
    <w:p w14:paraId="0915AA66" w14:textId="77777777" w:rsidR="006901B5" w:rsidRDefault="006901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105"/>
    <w:rsid w:val="00005BB7"/>
    <w:rsid w:val="000411E7"/>
    <w:rsid w:val="00161535"/>
    <w:rsid w:val="00203A56"/>
    <w:rsid w:val="0024121E"/>
    <w:rsid w:val="002754F1"/>
    <w:rsid w:val="00383D44"/>
    <w:rsid w:val="0039770E"/>
    <w:rsid w:val="003C35D4"/>
    <w:rsid w:val="003E260F"/>
    <w:rsid w:val="00474670"/>
    <w:rsid w:val="005B5306"/>
    <w:rsid w:val="005C5643"/>
    <w:rsid w:val="006901B5"/>
    <w:rsid w:val="006B4FC0"/>
    <w:rsid w:val="0070175B"/>
    <w:rsid w:val="007A3825"/>
    <w:rsid w:val="00851105"/>
    <w:rsid w:val="00860F9F"/>
    <w:rsid w:val="00872CFF"/>
    <w:rsid w:val="0090348C"/>
    <w:rsid w:val="00B047D7"/>
    <w:rsid w:val="00B4176B"/>
    <w:rsid w:val="00B833A5"/>
    <w:rsid w:val="00C05A33"/>
    <w:rsid w:val="00C21E50"/>
    <w:rsid w:val="00C87116"/>
    <w:rsid w:val="00CC6C60"/>
    <w:rsid w:val="00DC1332"/>
    <w:rsid w:val="00E3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CC003"/>
  <w15:chartTrackingRefBased/>
  <w15:docId w15:val="{27AF8A32-094D-44A2-9D0E-CC9E6CF9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511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1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511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105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21E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1E5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847C5589733F43A410FC477D6A08EB" ma:contentTypeVersion="11" ma:contentTypeDescription="Opret et nyt dokument." ma:contentTypeScope="" ma:versionID="216fb3c0d98bd1415f046fc160d8c22b">
  <xsd:schema xmlns:xsd="http://www.w3.org/2001/XMLSchema" xmlns:xs="http://www.w3.org/2001/XMLSchema" xmlns:p="http://schemas.microsoft.com/office/2006/metadata/properties" xmlns:ns3="d18b9e4c-6687-4caa-a277-c57983786fab" xmlns:ns4="ec24f95d-e891-4181-965c-11f0fd2910a8" targetNamespace="http://schemas.microsoft.com/office/2006/metadata/properties" ma:root="true" ma:fieldsID="5bb9a907cabbdf84a289846e63996b5a" ns3:_="" ns4:_="">
    <xsd:import namespace="d18b9e4c-6687-4caa-a277-c57983786fab"/>
    <xsd:import namespace="ec24f95d-e891-4181-965c-11f0fd2910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b9e4c-6687-4caa-a277-c57983786f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4f95d-e891-4181-965c-11f0fd2910a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62FE48-C573-417C-BEEE-235FBE9D7453}">
  <ds:schemaRefs>
    <ds:schemaRef ds:uri="d18b9e4c-6687-4caa-a277-c57983786fab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ec24f95d-e891-4181-965c-11f0fd2910a8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A7E7FCD-DB10-4DB1-8DF4-C2281343B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b9e4c-6687-4caa-a277-c57983786fab"/>
    <ds:schemaRef ds:uri="ec24f95d-e891-4181-965c-11f0fd291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3789C-41B7-45DB-B58F-45BC66233F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19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Kirkpatrick</dc:creator>
  <cp:keywords/>
  <dc:description/>
  <cp:lastModifiedBy>Clare Kirkpatrick</cp:lastModifiedBy>
  <cp:revision>25</cp:revision>
  <cp:lastPrinted>2020-03-03T09:36:00Z</cp:lastPrinted>
  <dcterms:created xsi:type="dcterms:W3CDTF">2019-09-10T10:46:00Z</dcterms:created>
  <dcterms:modified xsi:type="dcterms:W3CDTF">2020-03-0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847C5589733F43A410FC477D6A08EB</vt:lpwstr>
  </property>
</Properties>
</file>